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8E211" w14:textId="17A6BD92" w:rsidR="002A6AE0" w:rsidRDefault="00D75873" w:rsidP="003360FF">
      <w:pPr>
        <w:spacing w:after="0" w:line="480" w:lineRule="auto"/>
        <w:rPr>
          <w:rStyle w:val="Hyperlink"/>
          <w:rFonts w:cstheme="minorHAnsi"/>
          <w:color w:val="auto"/>
          <w:u w:val="none"/>
        </w:rPr>
      </w:pP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E2C15A" wp14:editId="08205CF3">
                <wp:simplePos x="0" y="0"/>
                <wp:positionH relativeFrom="column">
                  <wp:posOffset>2861310</wp:posOffset>
                </wp:positionH>
                <wp:positionV relativeFrom="paragraph">
                  <wp:posOffset>599440</wp:posOffset>
                </wp:positionV>
                <wp:extent cx="251460" cy="215900"/>
                <wp:effectExtent l="0" t="0" r="0" b="0"/>
                <wp:wrapNone/>
                <wp:docPr id="1510222634" name="Textfeld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008FD8" w14:textId="77777777" w:rsidR="00147B52" w:rsidRPr="00030077" w:rsidRDefault="00147B52" w:rsidP="00D75873">
                            <w:pPr>
                              <w:spacing w:after="0" w:line="240" w:lineRule="auto"/>
                              <w:jc w:val="center"/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E2C15A" id="_x0000_t202" coordsize="21600,21600" o:spt="202" path="m,l,21600r21600,l21600,xe">
                <v:stroke joinstyle="miter"/>
                <v:path gradientshapeok="t" o:connecttype="rect"/>
              </v:shapetype>
              <v:shape id="Textfeld 52" o:spid="_x0000_s1026" type="#_x0000_t202" style="position:absolute;margin-left:225.3pt;margin-top:47.2pt;width:19.8pt;height:1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" fillcolor="white [3201]" strokeweight=".5pt">
                <v:path arrowok="t"/>
                <v:textbox>
                  <w:txbxContent>
                    <w:p w14:paraId="16008FD8" w14:textId="77777777" w:rsidR="00147B52" w:rsidRPr="00030077" w:rsidRDefault="00147B52" w:rsidP="00D75873">
                      <w:pPr>
                        <w:spacing w:after="0" w:line="240" w:lineRule="auto"/>
                        <w:jc w:val="center"/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</w:pPr>
                      <w:r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9A8E6F" wp14:editId="30572AB4">
                <wp:simplePos x="0" y="0"/>
                <wp:positionH relativeFrom="column">
                  <wp:posOffset>5308600</wp:posOffset>
                </wp:positionH>
                <wp:positionV relativeFrom="paragraph">
                  <wp:posOffset>1136015</wp:posOffset>
                </wp:positionV>
                <wp:extent cx="251460" cy="215900"/>
                <wp:effectExtent l="0" t="0" r="0" b="0"/>
                <wp:wrapNone/>
                <wp:docPr id="1009282899" name="Textfeld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ABF77C" w14:textId="77777777" w:rsidR="00147B52" w:rsidRPr="00030077" w:rsidRDefault="00147B52" w:rsidP="00D75873">
                            <w:pPr>
                              <w:spacing w:after="0" w:line="240" w:lineRule="auto"/>
                              <w:jc w:val="center"/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A8E6F" id="Textfeld 51" o:spid="_x0000_s1027" type="#_x0000_t202" style="position:absolute;margin-left:418pt;margin-top:89.45pt;width:19.8pt;height:1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" fillcolor="white [3201]" strokeweight=".5pt">
                <v:path arrowok="t"/>
                <v:textbox>
                  <w:txbxContent>
                    <w:p w14:paraId="0DABF77C" w14:textId="77777777" w:rsidR="00147B52" w:rsidRPr="00030077" w:rsidRDefault="00147B52" w:rsidP="00D75873">
                      <w:pPr>
                        <w:spacing w:after="0" w:line="240" w:lineRule="auto"/>
                        <w:jc w:val="center"/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</w:pPr>
                      <w:r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0E0C9E" wp14:editId="0506B8FB">
                <wp:simplePos x="0" y="0"/>
                <wp:positionH relativeFrom="column">
                  <wp:posOffset>2801620</wp:posOffset>
                </wp:positionH>
                <wp:positionV relativeFrom="paragraph">
                  <wp:posOffset>79375</wp:posOffset>
                </wp:positionV>
                <wp:extent cx="251460" cy="215900"/>
                <wp:effectExtent l="0" t="0" r="0" b="0"/>
                <wp:wrapNone/>
                <wp:docPr id="1874259293" name="Textfeld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4340B8" w14:textId="77777777" w:rsidR="00147B52" w:rsidRPr="00030077" w:rsidRDefault="00147B52" w:rsidP="00D75873">
                            <w:pPr>
                              <w:spacing w:after="0" w:line="240" w:lineRule="auto"/>
                              <w:jc w:val="center"/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E0C9E" id="Textfeld 50" o:spid="_x0000_s1028" type="#_x0000_t202" style="position:absolute;margin-left:220.6pt;margin-top:6.25pt;width:19.8pt;height:1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" fillcolor="white [3201]" strokeweight=".5pt">
                <v:path arrowok="t"/>
                <v:textbox>
                  <w:txbxContent>
                    <w:p w14:paraId="144340B8" w14:textId="77777777" w:rsidR="00147B52" w:rsidRPr="00030077" w:rsidRDefault="00147B52" w:rsidP="00D75873">
                      <w:pPr>
                        <w:spacing w:after="0" w:line="240" w:lineRule="auto"/>
                        <w:jc w:val="center"/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</w:pPr>
                      <w:r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F335C5" wp14:editId="2662B670">
                <wp:simplePos x="0" y="0"/>
                <wp:positionH relativeFrom="column">
                  <wp:posOffset>141605</wp:posOffset>
                </wp:positionH>
                <wp:positionV relativeFrom="paragraph">
                  <wp:posOffset>652145</wp:posOffset>
                </wp:positionV>
                <wp:extent cx="251460" cy="215900"/>
                <wp:effectExtent l="0" t="0" r="0" b="0"/>
                <wp:wrapNone/>
                <wp:docPr id="425098992" name="Textfeld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E9D7F2" w14:textId="77777777" w:rsidR="00147B52" w:rsidRPr="00030077" w:rsidRDefault="00147B52" w:rsidP="00D75873">
                            <w:pPr>
                              <w:spacing w:after="0" w:line="240" w:lineRule="auto"/>
                              <w:jc w:val="center"/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F335C5" id="Textfeld 49" o:spid="_x0000_s1029" type="#_x0000_t202" style="position:absolute;margin-left:11.15pt;margin-top:51.35pt;width:19.8pt;height:1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" fillcolor="white [3201]" strokeweight=".5pt">
                <v:path arrowok="t"/>
                <v:textbox>
                  <w:txbxContent>
                    <w:p w14:paraId="40E9D7F2" w14:textId="77777777" w:rsidR="00147B52" w:rsidRPr="00030077" w:rsidRDefault="00147B52" w:rsidP="00D75873">
                      <w:pPr>
                        <w:spacing w:after="0" w:line="240" w:lineRule="auto"/>
                        <w:jc w:val="center"/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</w:pPr>
                      <w:r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FDA182" wp14:editId="2429C242">
                <wp:simplePos x="0" y="0"/>
                <wp:positionH relativeFrom="column">
                  <wp:posOffset>540385</wp:posOffset>
                </wp:positionH>
                <wp:positionV relativeFrom="paragraph">
                  <wp:posOffset>147955</wp:posOffset>
                </wp:positionV>
                <wp:extent cx="251460" cy="215900"/>
                <wp:effectExtent l="0" t="0" r="0" b="0"/>
                <wp:wrapNone/>
                <wp:docPr id="811585295" name="Textfeld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C6943C" w14:textId="77777777" w:rsidR="00147B52" w:rsidRPr="00030077" w:rsidRDefault="00147B52" w:rsidP="00D75873">
                            <w:pPr>
                              <w:spacing w:after="0" w:line="240" w:lineRule="auto"/>
                              <w:jc w:val="center"/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DA182" id="Textfeld 48" o:spid="_x0000_s1030" type="#_x0000_t202" style="position:absolute;margin-left:42.55pt;margin-top:11.65pt;width:19.8pt;height:1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" fillcolor="white [3201]" strokeweight=".5pt">
                <v:path arrowok="t"/>
                <v:textbox>
                  <w:txbxContent>
                    <w:p w14:paraId="4AC6943C" w14:textId="77777777" w:rsidR="00147B52" w:rsidRPr="00030077" w:rsidRDefault="00147B52" w:rsidP="00D75873">
                      <w:pPr>
                        <w:spacing w:after="0" w:line="240" w:lineRule="auto"/>
                        <w:jc w:val="center"/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</w:pPr>
                      <w:r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0E2322" wp14:editId="4666C24B">
                <wp:simplePos x="0" y="0"/>
                <wp:positionH relativeFrom="column">
                  <wp:posOffset>5354955</wp:posOffset>
                </wp:positionH>
                <wp:positionV relativeFrom="paragraph">
                  <wp:posOffset>588645</wp:posOffset>
                </wp:positionV>
                <wp:extent cx="251460" cy="215900"/>
                <wp:effectExtent l="0" t="0" r="0" b="0"/>
                <wp:wrapNone/>
                <wp:docPr id="837638126" name="Textfeld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71E1CD" w14:textId="77777777" w:rsidR="00147B52" w:rsidRPr="00030077" w:rsidRDefault="00147B52" w:rsidP="00D75873">
                            <w:pPr>
                              <w:spacing w:after="0" w:line="240" w:lineRule="auto"/>
                              <w:jc w:val="center"/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E2322" id="Textfeld 47" o:spid="_x0000_s1031" type="#_x0000_t202" style="position:absolute;margin-left:421.65pt;margin-top:46.35pt;width:19.8pt;height:1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" fillcolor="white [3201]" strokeweight=".5pt">
                <v:path arrowok="t"/>
                <v:textbox>
                  <w:txbxContent>
                    <w:p w14:paraId="6B71E1CD" w14:textId="77777777" w:rsidR="00147B52" w:rsidRPr="00030077" w:rsidRDefault="00147B52" w:rsidP="00D75873">
                      <w:pPr>
                        <w:spacing w:after="0" w:line="240" w:lineRule="auto"/>
                        <w:jc w:val="center"/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</w:pPr>
                      <w:r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F38834C" wp14:editId="6611E275">
                <wp:simplePos x="0" y="0"/>
                <wp:positionH relativeFrom="column">
                  <wp:posOffset>4116070</wp:posOffset>
                </wp:positionH>
                <wp:positionV relativeFrom="paragraph">
                  <wp:posOffset>915670</wp:posOffset>
                </wp:positionV>
                <wp:extent cx="759460" cy="71120"/>
                <wp:effectExtent l="0" t="57150" r="2540" b="5080"/>
                <wp:wrapNone/>
                <wp:docPr id="951706262" name="Gerade Verbindung mit Pfeil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59460" cy="711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42BAA5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46" o:spid="_x0000_s1026" type="#_x0000_t32" style="position:absolute;margin-left:324.1pt;margin-top:72.1pt;width:59.8pt;height:5.6pt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729996A" wp14:editId="71EF5B76">
                <wp:simplePos x="0" y="0"/>
                <wp:positionH relativeFrom="column">
                  <wp:posOffset>4558665</wp:posOffset>
                </wp:positionH>
                <wp:positionV relativeFrom="paragraph">
                  <wp:posOffset>977265</wp:posOffset>
                </wp:positionV>
                <wp:extent cx="340360" cy="77470"/>
                <wp:effectExtent l="0" t="57150" r="0" b="17780"/>
                <wp:wrapNone/>
                <wp:docPr id="82150709" name="Gerade Verbindung mit Pfeil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40360" cy="774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46E48FB" id="Gerade Verbindung mit Pfeil 45" o:spid="_x0000_s1026" type="#_x0000_t32" style="position:absolute;margin-left:358.95pt;margin-top:76.95pt;width:26.8pt;height:6.1pt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694A38C" wp14:editId="0F52F812">
                <wp:simplePos x="0" y="0"/>
                <wp:positionH relativeFrom="column">
                  <wp:posOffset>4110990</wp:posOffset>
                </wp:positionH>
                <wp:positionV relativeFrom="paragraph">
                  <wp:posOffset>1200785</wp:posOffset>
                </wp:positionV>
                <wp:extent cx="608330" cy="10795"/>
                <wp:effectExtent l="0" t="76200" r="1270" b="65405"/>
                <wp:wrapNone/>
                <wp:docPr id="1679604883" name="Gerade Verbindung mit Pfeil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8330" cy="107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1C30579" id="Gerade Verbindung mit Pfeil 44" o:spid="_x0000_s1026" type="#_x0000_t32" style="position:absolute;margin-left:323.7pt;margin-top:94.55pt;width:47.9pt;height:.85pt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D038594" wp14:editId="0B288411">
                <wp:simplePos x="0" y="0"/>
                <wp:positionH relativeFrom="column">
                  <wp:posOffset>4265930</wp:posOffset>
                </wp:positionH>
                <wp:positionV relativeFrom="paragraph">
                  <wp:posOffset>442595</wp:posOffset>
                </wp:positionV>
                <wp:extent cx="702310" cy="787400"/>
                <wp:effectExtent l="0" t="0" r="59690" b="31750"/>
                <wp:wrapNone/>
                <wp:docPr id="15813608" name="Gerade Verbindung mit Pfeil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2310" cy="787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74F2968" id="Gerade Verbindung mit Pfeil 43" o:spid="_x0000_s1026" type="#_x0000_t32" style="position:absolute;margin-left:335.9pt;margin-top:34.85pt;width:55.3pt;height:62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C5F390C" wp14:editId="5C1C5607">
                <wp:simplePos x="0" y="0"/>
                <wp:positionH relativeFrom="column">
                  <wp:posOffset>4577715</wp:posOffset>
                </wp:positionH>
                <wp:positionV relativeFrom="paragraph">
                  <wp:posOffset>960120</wp:posOffset>
                </wp:positionV>
                <wp:extent cx="402590" cy="260350"/>
                <wp:effectExtent l="0" t="0" r="54610" b="44450"/>
                <wp:wrapNone/>
                <wp:docPr id="93799530" name="Gerade Verbindung mit Pfeil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02590" cy="260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CD0FE3C" id="Gerade Verbindung mit Pfeil 42" o:spid="_x0000_s1026" type="#_x0000_t32" style="position:absolute;margin-left:360.45pt;margin-top:75.6pt;width:31.7pt;height:20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61D2E1F" wp14:editId="687F4475">
                <wp:simplePos x="0" y="0"/>
                <wp:positionH relativeFrom="column">
                  <wp:posOffset>4396105</wp:posOffset>
                </wp:positionH>
                <wp:positionV relativeFrom="paragraph">
                  <wp:posOffset>923925</wp:posOffset>
                </wp:positionV>
                <wp:extent cx="584200" cy="287655"/>
                <wp:effectExtent l="0" t="0" r="63500" b="36195"/>
                <wp:wrapNone/>
                <wp:docPr id="2002194188" name="Gerade Verbindung mit Pfeil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4200" cy="287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E23D315" id="Gerade Verbindung mit Pfeil 41" o:spid="_x0000_s1026" type="#_x0000_t32" style="position:absolute;margin-left:346.15pt;margin-top:72.75pt;width:46pt;height:22.6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5723D9A" wp14:editId="3AB23BE0">
                <wp:simplePos x="0" y="0"/>
                <wp:positionH relativeFrom="column">
                  <wp:posOffset>3738880</wp:posOffset>
                </wp:positionH>
                <wp:positionV relativeFrom="paragraph">
                  <wp:posOffset>600075</wp:posOffset>
                </wp:positionV>
                <wp:extent cx="1238250" cy="611505"/>
                <wp:effectExtent l="0" t="0" r="57150" b="36195"/>
                <wp:wrapNone/>
                <wp:docPr id="1493764981" name="Gerade Verbindung mit Pfeil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38250" cy="6115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A172D21" id="Gerade Verbindung mit Pfeil 40" o:spid="_x0000_s1026" type="#_x0000_t32" style="position:absolute;margin-left:294.4pt;margin-top:47.25pt;width:97.5pt;height:48.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2AFCED3" wp14:editId="0D9E5550">
                <wp:simplePos x="0" y="0"/>
                <wp:positionH relativeFrom="column">
                  <wp:posOffset>4447540</wp:posOffset>
                </wp:positionH>
                <wp:positionV relativeFrom="paragraph">
                  <wp:posOffset>875665</wp:posOffset>
                </wp:positionV>
                <wp:extent cx="527050" cy="345440"/>
                <wp:effectExtent l="0" t="0" r="44450" b="35560"/>
                <wp:wrapNone/>
                <wp:docPr id="1246876546" name="Gerade Verbindung mit Pfeil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7050" cy="3454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19ECC34A" id="Gerade Verbindung mit Pfeil 39" o:spid="_x0000_s1026" type="#_x0000_t32" style="position:absolute;margin-left:350.2pt;margin-top:68.95pt;width:41.5pt;height:27.2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E3B9DAE" wp14:editId="201CD7DB">
                <wp:simplePos x="0" y="0"/>
                <wp:positionH relativeFrom="column">
                  <wp:posOffset>2672715</wp:posOffset>
                </wp:positionH>
                <wp:positionV relativeFrom="paragraph">
                  <wp:posOffset>1165860</wp:posOffset>
                </wp:positionV>
                <wp:extent cx="369570" cy="434975"/>
                <wp:effectExtent l="0" t="38100" r="30480" b="3175"/>
                <wp:wrapNone/>
                <wp:docPr id="2014532092" name="Gerade Verbindung mit Pfeil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69570" cy="4349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B068ADB" id="Gerade Verbindung mit Pfeil 38" o:spid="_x0000_s1026" type="#_x0000_t32" style="position:absolute;margin-left:210.45pt;margin-top:91.8pt;width:29.1pt;height:34.25pt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D91B684" wp14:editId="2A13A425">
                <wp:simplePos x="0" y="0"/>
                <wp:positionH relativeFrom="column">
                  <wp:posOffset>2660650</wp:posOffset>
                </wp:positionH>
                <wp:positionV relativeFrom="paragraph">
                  <wp:posOffset>1196340</wp:posOffset>
                </wp:positionV>
                <wp:extent cx="284480" cy="74930"/>
                <wp:effectExtent l="0" t="57150" r="0" b="1270"/>
                <wp:wrapNone/>
                <wp:docPr id="303309691" name="Gerade Verbindung mit Pfeil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84480" cy="749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7261D41" id="Gerade Verbindung mit Pfeil 37" o:spid="_x0000_s1026" type="#_x0000_t32" style="position:absolute;margin-left:209.5pt;margin-top:94.2pt;width:22.4pt;height:5.9pt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E8CF023" wp14:editId="0FE5609C">
                <wp:simplePos x="0" y="0"/>
                <wp:positionH relativeFrom="column">
                  <wp:posOffset>893445</wp:posOffset>
                </wp:positionH>
                <wp:positionV relativeFrom="paragraph">
                  <wp:posOffset>1092200</wp:posOffset>
                </wp:positionV>
                <wp:extent cx="2872740" cy="45720"/>
                <wp:effectExtent l="38100" t="38100" r="3810" b="68580"/>
                <wp:wrapNone/>
                <wp:docPr id="595720481" name="Gerade Verbindung mit Pfeil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872740" cy="457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5A07CE4" id="Gerade Verbindung mit Pfeil 36" o:spid="_x0000_s1026" type="#_x0000_t32" style="position:absolute;margin-left:70.35pt;margin-top:86pt;width:226.2pt;height:3.6pt;flip:x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DB7F7BE" wp14:editId="45A82145">
                <wp:simplePos x="0" y="0"/>
                <wp:positionH relativeFrom="column">
                  <wp:posOffset>4304030</wp:posOffset>
                </wp:positionH>
                <wp:positionV relativeFrom="paragraph">
                  <wp:posOffset>1028065</wp:posOffset>
                </wp:positionV>
                <wp:extent cx="607060" cy="63500"/>
                <wp:effectExtent l="0" t="57150" r="2540" b="12700"/>
                <wp:wrapNone/>
                <wp:docPr id="1265601507" name="Gerade Verbindung mit Pfeil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607060" cy="63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C0212B3" id="Gerade Verbindung mit Pfeil 35" o:spid="_x0000_s1026" type="#_x0000_t32" style="position:absolute;margin-left:338.9pt;margin-top:80.95pt;width:47.8pt;height:5pt;flip:x 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11279C" wp14:editId="532979D1">
                <wp:simplePos x="0" y="0"/>
                <wp:positionH relativeFrom="column">
                  <wp:posOffset>797560</wp:posOffset>
                </wp:positionH>
                <wp:positionV relativeFrom="paragraph">
                  <wp:posOffset>1128395</wp:posOffset>
                </wp:positionV>
                <wp:extent cx="933450" cy="370205"/>
                <wp:effectExtent l="38100" t="38100" r="0" b="10795"/>
                <wp:wrapNone/>
                <wp:docPr id="837409677" name="Gerade Verbindung mit Pfeil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933450" cy="370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1347FC6" id="Gerade Verbindung mit Pfeil 34" o:spid="_x0000_s1026" type="#_x0000_t32" style="position:absolute;margin-left:62.8pt;margin-top:88.85pt;width:73.5pt;height:29.15pt;flip:x 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9332136" wp14:editId="398E101A">
                <wp:simplePos x="0" y="0"/>
                <wp:positionH relativeFrom="column">
                  <wp:posOffset>886460</wp:posOffset>
                </wp:positionH>
                <wp:positionV relativeFrom="paragraph">
                  <wp:posOffset>1518285</wp:posOffset>
                </wp:positionV>
                <wp:extent cx="1527810" cy="767080"/>
                <wp:effectExtent l="38100" t="38100" r="0" b="13970"/>
                <wp:wrapNone/>
                <wp:docPr id="203996709" name="Gerade Verbindung mit Pfeil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527810" cy="767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108BBCFF" id="Gerade Verbindung mit Pfeil 33" o:spid="_x0000_s1026" type="#_x0000_t32" style="position:absolute;margin-left:69.8pt;margin-top:119.55pt;width:120.3pt;height:60.4pt;flip:x 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4294967295" distB="4294967295" distL="114300" distR="114300" simplePos="0" relativeHeight="251694080" behindDoc="0" locked="0" layoutInCell="1" allowOverlap="1" wp14:anchorId="1A0C761C" wp14:editId="6B1BE0A4">
                <wp:simplePos x="0" y="0"/>
                <wp:positionH relativeFrom="column">
                  <wp:posOffset>4495800</wp:posOffset>
                </wp:positionH>
                <wp:positionV relativeFrom="paragraph">
                  <wp:posOffset>1120774</wp:posOffset>
                </wp:positionV>
                <wp:extent cx="215900" cy="0"/>
                <wp:effectExtent l="0" t="76200" r="0" b="76200"/>
                <wp:wrapNone/>
                <wp:docPr id="973018435" name="Gerade Verbindung mit Pfeil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16A556F0" id="Gerade Verbindung mit Pfeil 32" o:spid="_x0000_s1026" type="#_x0000_t32" style="position:absolute;margin-left:354pt;margin-top:88.25pt;width:17pt;height:0;flip:y;z-index:2516940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785F6EE" wp14:editId="595ECBF8">
                <wp:simplePos x="0" y="0"/>
                <wp:positionH relativeFrom="column">
                  <wp:posOffset>4304665</wp:posOffset>
                </wp:positionH>
                <wp:positionV relativeFrom="paragraph">
                  <wp:posOffset>1295400</wp:posOffset>
                </wp:positionV>
                <wp:extent cx="295910" cy="192405"/>
                <wp:effectExtent l="38100" t="0" r="8890" b="36195"/>
                <wp:wrapNone/>
                <wp:docPr id="1235554217" name="Gerade Verbindung mit Pfeil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95910" cy="1924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C9F5761" id="Gerade Verbindung mit Pfeil 31" o:spid="_x0000_s1026" type="#_x0000_t32" style="position:absolute;margin-left:338.95pt;margin-top:102pt;width:23.3pt;height:15.15pt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4C3DC30" wp14:editId="08E2D0EB">
                <wp:simplePos x="0" y="0"/>
                <wp:positionH relativeFrom="column">
                  <wp:posOffset>4309745</wp:posOffset>
                </wp:positionH>
                <wp:positionV relativeFrom="paragraph">
                  <wp:posOffset>1513840</wp:posOffset>
                </wp:positionV>
                <wp:extent cx="176530" cy="45720"/>
                <wp:effectExtent l="38100" t="38100" r="0" b="49530"/>
                <wp:wrapNone/>
                <wp:docPr id="14315527" name="Gerade Verbindung mit Pfeil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76530" cy="457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265F541" id="Gerade Verbindung mit Pfeil 30" o:spid="_x0000_s1026" type="#_x0000_t32" style="position:absolute;margin-left:339.35pt;margin-top:119.2pt;width:13.9pt;height:3.6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07572AF" wp14:editId="34BD569A">
                <wp:simplePos x="0" y="0"/>
                <wp:positionH relativeFrom="column">
                  <wp:posOffset>4462145</wp:posOffset>
                </wp:positionH>
                <wp:positionV relativeFrom="paragraph">
                  <wp:posOffset>1236980</wp:posOffset>
                </wp:positionV>
                <wp:extent cx="271780" cy="566420"/>
                <wp:effectExtent l="38100" t="0" r="13970" b="43180"/>
                <wp:wrapNone/>
                <wp:docPr id="1050411723" name="Gerade Verbindung mit Pfeil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71780" cy="5664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47F97A6" id="Gerade Verbindung mit Pfeil 29" o:spid="_x0000_s1026" type="#_x0000_t32" style="position:absolute;margin-left:351.35pt;margin-top:97.4pt;width:21.4pt;height:44.6pt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EB0202C" wp14:editId="25CF0F3E">
                <wp:simplePos x="0" y="0"/>
                <wp:positionH relativeFrom="column">
                  <wp:posOffset>4538345</wp:posOffset>
                </wp:positionH>
                <wp:positionV relativeFrom="paragraph">
                  <wp:posOffset>1328420</wp:posOffset>
                </wp:positionV>
                <wp:extent cx="182880" cy="477520"/>
                <wp:effectExtent l="38100" t="0" r="7620" b="36830"/>
                <wp:wrapNone/>
                <wp:docPr id="1714394856" name="Gerade Verbindung mit Pfeil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82880" cy="4775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5EF8CE3" id="Gerade Verbindung mit Pfeil 28" o:spid="_x0000_s1026" type="#_x0000_t32" style="position:absolute;margin-left:357.35pt;margin-top:104.6pt;width:14.4pt;height:37.6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38871D4" wp14:editId="74837D3F">
                <wp:simplePos x="0" y="0"/>
                <wp:positionH relativeFrom="column">
                  <wp:posOffset>4617085</wp:posOffset>
                </wp:positionH>
                <wp:positionV relativeFrom="paragraph">
                  <wp:posOffset>1087120</wp:posOffset>
                </wp:positionV>
                <wp:extent cx="269240" cy="716280"/>
                <wp:effectExtent l="38100" t="0" r="16510" b="45720"/>
                <wp:wrapNone/>
                <wp:docPr id="1142837755" name="Gerade Verbindung mit Pfeil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69240" cy="7162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5B9C37A" id="Gerade Verbindung mit Pfeil 27" o:spid="_x0000_s1026" type="#_x0000_t32" style="position:absolute;margin-left:363.55pt;margin-top:85.6pt;width:21.2pt;height:56.4pt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368D2AB" wp14:editId="1766E2D5">
                <wp:simplePos x="0" y="0"/>
                <wp:positionH relativeFrom="column">
                  <wp:posOffset>4690745</wp:posOffset>
                </wp:positionH>
                <wp:positionV relativeFrom="paragraph">
                  <wp:posOffset>1285240</wp:posOffset>
                </wp:positionV>
                <wp:extent cx="269240" cy="518160"/>
                <wp:effectExtent l="38100" t="0" r="16510" b="34290"/>
                <wp:wrapNone/>
                <wp:docPr id="2118423146" name="Gerade Verbindung mit Pfeil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69240" cy="5181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71052B87" id="Gerade Verbindung mit Pfeil 26" o:spid="_x0000_s1026" type="#_x0000_t32" style="position:absolute;margin-left:369.35pt;margin-top:101.2pt;width:21.2pt;height:40.8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118D0D4" wp14:editId="101051D9">
                <wp:simplePos x="0" y="0"/>
                <wp:positionH relativeFrom="column">
                  <wp:posOffset>4901565</wp:posOffset>
                </wp:positionH>
                <wp:positionV relativeFrom="paragraph">
                  <wp:posOffset>927100</wp:posOffset>
                </wp:positionV>
                <wp:extent cx="45720" cy="871220"/>
                <wp:effectExtent l="76200" t="0" r="30480" b="43180"/>
                <wp:wrapNone/>
                <wp:docPr id="2062470358" name="Gerade Verbindung mit Pfeil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5720" cy="871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70D1ADF1" id="Gerade Verbindung mit Pfeil 25" o:spid="_x0000_s1026" type="#_x0000_t32" style="position:absolute;margin-left:385.95pt;margin-top:73pt;width:3.6pt;height:68.6pt;flip:x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D20BCD5" wp14:editId="4BF930C3">
                <wp:simplePos x="0" y="0"/>
                <wp:positionH relativeFrom="column">
                  <wp:posOffset>5003165</wp:posOffset>
                </wp:positionH>
                <wp:positionV relativeFrom="paragraph">
                  <wp:posOffset>1104900</wp:posOffset>
                </wp:positionV>
                <wp:extent cx="135255" cy="695960"/>
                <wp:effectExtent l="38100" t="0" r="17145" b="46990"/>
                <wp:wrapNone/>
                <wp:docPr id="375117998" name="Gerade Verbindung mit Pfeil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35255" cy="6959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39EEAA93" id="Gerade Verbindung mit Pfeil 24" o:spid="_x0000_s1026" type="#_x0000_t32" style="position:absolute;margin-left:393.95pt;margin-top:87pt;width:10.65pt;height:54.8pt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1D08C92" wp14:editId="28AD8DD0">
                <wp:simplePos x="0" y="0"/>
                <wp:positionH relativeFrom="column">
                  <wp:posOffset>5079365</wp:posOffset>
                </wp:positionH>
                <wp:positionV relativeFrom="paragraph">
                  <wp:posOffset>1584960</wp:posOffset>
                </wp:positionV>
                <wp:extent cx="45720" cy="227965"/>
                <wp:effectExtent l="57150" t="0" r="30480" b="38735"/>
                <wp:wrapNone/>
                <wp:docPr id="1056347257" name="Gerade Verbindung mit Pfeil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5720" cy="2279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19B5B66B" id="Gerade Verbindung mit Pfeil 23" o:spid="_x0000_s1026" type="#_x0000_t32" style="position:absolute;margin-left:399.95pt;margin-top:124.8pt;width:3.6pt;height:17.95pt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526370F" wp14:editId="461B13C4">
                <wp:simplePos x="0" y="0"/>
                <wp:positionH relativeFrom="column">
                  <wp:posOffset>5328285</wp:posOffset>
                </wp:positionH>
                <wp:positionV relativeFrom="paragraph">
                  <wp:posOffset>1493520</wp:posOffset>
                </wp:positionV>
                <wp:extent cx="120650" cy="314960"/>
                <wp:effectExtent l="38100" t="0" r="12700" b="46990"/>
                <wp:wrapNone/>
                <wp:docPr id="1655149657" name="Gerade Verbindung mit Pfeil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20650" cy="3149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2A713F9" id="Gerade Verbindung mit Pfeil 22" o:spid="_x0000_s1026" type="#_x0000_t32" style="position:absolute;margin-left:419.55pt;margin-top:117.6pt;width:9.5pt;height:24.8pt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7D20D76" wp14:editId="705B37BD">
                <wp:simplePos x="0" y="0"/>
                <wp:positionH relativeFrom="column">
                  <wp:posOffset>4933950</wp:posOffset>
                </wp:positionH>
                <wp:positionV relativeFrom="paragraph">
                  <wp:posOffset>1297940</wp:posOffset>
                </wp:positionV>
                <wp:extent cx="503555" cy="73660"/>
                <wp:effectExtent l="0" t="114300" r="0" b="78740"/>
                <wp:wrapNone/>
                <wp:docPr id="1014528788" name="Ellips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720734">
                          <a:off x="0" y="0"/>
                          <a:ext cx="503555" cy="7366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oval w14:anchorId="51C31407" id="Ellipse 21" o:spid="_x0000_s1026" style="position:absolute;margin-left:388.5pt;margin-top:102.2pt;width:39.65pt;height:5.8pt;rotation:1879500fd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" filled="f" strokecolor="black [3213]" strokeweight="1pt">
                <v:stroke joinstyle="miter"/>
                <v:path arrowok="t"/>
              </v:oval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6763FA0" wp14:editId="3173C19B">
                <wp:simplePos x="0" y="0"/>
                <wp:positionH relativeFrom="column">
                  <wp:posOffset>822325</wp:posOffset>
                </wp:positionH>
                <wp:positionV relativeFrom="paragraph">
                  <wp:posOffset>1249680</wp:posOffset>
                </wp:positionV>
                <wp:extent cx="979170" cy="594360"/>
                <wp:effectExtent l="38100" t="38100" r="11430" b="15240"/>
                <wp:wrapNone/>
                <wp:docPr id="600414539" name="Gerade Verbindung mit Pfei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979170" cy="594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F007A5C" id="Gerade Verbindung mit Pfeil 20" o:spid="_x0000_s1026" type="#_x0000_t32" style="position:absolute;margin-left:64.75pt;margin-top:98.4pt;width:77.1pt;height:46.8pt;flip:x 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0D7211D" wp14:editId="181E2C28">
                <wp:simplePos x="0" y="0"/>
                <wp:positionH relativeFrom="column">
                  <wp:posOffset>807720</wp:posOffset>
                </wp:positionH>
                <wp:positionV relativeFrom="paragraph">
                  <wp:posOffset>1352550</wp:posOffset>
                </wp:positionV>
                <wp:extent cx="3902710" cy="735965"/>
                <wp:effectExtent l="19050" t="57150" r="2540" b="6985"/>
                <wp:wrapNone/>
                <wp:docPr id="1223343538" name="Gerade Verbindung mit Pfeil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3902710" cy="7359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B59D89A" id="Gerade Verbindung mit Pfeil 19" o:spid="_x0000_s1026" type="#_x0000_t32" style="position:absolute;margin-left:63.6pt;margin-top:106.5pt;width:307.3pt;height:57.95pt;flip:x 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890AD1B" wp14:editId="414DD5F3">
                <wp:simplePos x="0" y="0"/>
                <wp:positionH relativeFrom="column">
                  <wp:posOffset>2813050</wp:posOffset>
                </wp:positionH>
                <wp:positionV relativeFrom="paragraph">
                  <wp:posOffset>845185</wp:posOffset>
                </wp:positionV>
                <wp:extent cx="776605" cy="127000"/>
                <wp:effectExtent l="19050" t="19050" r="4445" b="6350"/>
                <wp:wrapNone/>
                <wp:docPr id="1675100990" name="Ellips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265005">
                          <a:off x="0" y="0"/>
                          <a:ext cx="776605" cy="1270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oval w14:anchorId="4E7CC738" id="Ellipse 18" o:spid="_x0000_s1026" style="position:absolute;margin-left:221.5pt;margin-top:66.55pt;width:61.15pt;height:10pt;rotation:289456fd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" filled="f" strokecolor="black [3213]" strokeweight="1pt">
                <v:stroke joinstyle="miter"/>
                <v:path arrowok="t"/>
              </v:oval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215AFC1" wp14:editId="75046F34">
                <wp:simplePos x="0" y="0"/>
                <wp:positionH relativeFrom="column">
                  <wp:posOffset>5394960</wp:posOffset>
                </wp:positionH>
                <wp:positionV relativeFrom="paragraph">
                  <wp:posOffset>1640840</wp:posOffset>
                </wp:positionV>
                <wp:extent cx="118110" cy="172085"/>
                <wp:effectExtent l="38100" t="0" r="15240" b="37465"/>
                <wp:wrapNone/>
                <wp:docPr id="1288699874" name="Gerade Verbindung mit Pfei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18110" cy="1720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7B9F5AF4" id="Gerade Verbindung mit Pfeil 17" o:spid="_x0000_s1026" type="#_x0000_t32" style="position:absolute;margin-left:424.8pt;margin-top:129.2pt;width:9.3pt;height:13.55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62B13E7" wp14:editId="7DA7620D">
                <wp:simplePos x="0" y="0"/>
                <wp:positionH relativeFrom="column">
                  <wp:posOffset>865505</wp:posOffset>
                </wp:positionH>
                <wp:positionV relativeFrom="paragraph">
                  <wp:posOffset>1204595</wp:posOffset>
                </wp:positionV>
                <wp:extent cx="3324225" cy="492125"/>
                <wp:effectExtent l="38100" t="57150" r="9525" b="3175"/>
                <wp:wrapNone/>
                <wp:docPr id="81128662" name="Gerade Verbindung mit Pfei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3324225" cy="492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18415715" id="Gerade Verbindung mit Pfeil 16" o:spid="_x0000_s1026" type="#_x0000_t32" style="position:absolute;margin-left:68.15pt;margin-top:94.85pt;width:261.75pt;height:38.75pt;flip:x 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9698476" wp14:editId="000B608A">
                <wp:simplePos x="0" y="0"/>
                <wp:positionH relativeFrom="column">
                  <wp:posOffset>908050</wp:posOffset>
                </wp:positionH>
                <wp:positionV relativeFrom="paragraph">
                  <wp:posOffset>1251585</wp:posOffset>
                </wp:positionV>
                <wp:extent cx="800735" cy="429895"/>
                <wp:effectExtent l="38100" t="38100" r="0" b="8255"/>
                <wp:wrapNone/>
                <wp:docPr id="18266244" name="Gerade Verbindung mit Pfeil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800735" cy="4298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B6DEB14" id="Gerade Verbindung mit Pfeil 15" o:spid="_x0000_s1026" type="#_x0000_t32" style="position:absolute;margin-left:71.5pt;margin-top:98.55pt;width:63.05pt;height:33.85pt;flip:x 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832E0D" wp14:editId="768A9119">
                <wp:simplePos x="0" y="0"/>
                <wp:positionH relativeFrom="column">
                  <wp:posOffset>2945765</wp:posOffset>
                </wp:positionH>
                <wp:positionV relativeFrom="paragraph">
                  <wp:posOffset>2276475</wp:posOffset>
                </wp:positionV>
                <wp:extent cx="251460" cy="215900"/>
                <wp:effectExtent l="0" t="0" r="0" b="0"/>
                <wp:wrapNone/>
                <wp:docPr id="1212890326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2D5EA2" w14:textId="77777777" w:rsidR="00147B52" w:rsidRPr="00030077" w:rsidRDefault="00147B52" w:rsidP="00D75873">
                            <w:pPr>
                              <w:spacing w:after="0" w:line="240" w:lineRule="auto"/>
                              <w:jc w:val="center"/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32E0D" id="Textfeld 14" o:spid="_x0000_s1032" type="#_x0000_t202" style="position:absolute;margin-left:231.95pt;margin-top:179.25pt;width:19.8pt;height:1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" fillcolor="white [3201]" strokeweight=".5pt">
                <v:path arrowok="t"/>
                <v:textbox>
                  <w:txbxContent>
                    <w:p w14:paraId="432D5EA2" w14:textId="77777777" w:rsidR="00147B52" w:rsidRPr="00030077" w:rsidRDefault="00147B52" w:rsidP="00D75873">
                      <w:pPr>
                        <w:spacing w:after="0" w:line="240" w:lineRule="auto"/>
                        <w:jc w:val="center"/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</w:pPr>
                      <w:r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ED5488" wp14:editId="77D0C756">
                <wp:simplePos x="0" y="0"/>
                <wp:positionH relativeFrom="column">
                  <wp:posOffset>2320290</wp:posOffset>
                </wp:positionH>
                <wp:positionV relativeFrom="paragraph">
                  <wp:posOffset>2458085</wp:posOffset>
                </wp:positionV>
                <wp:extent cx="251460" cy="215900"/>
                <wp:effectExtent l="0" t="0" r="0" b="0"/>
                <wp:wrapNone/>
                <wp:docPr id="443878395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20E934" w14:textId="77777777" w:rsidR="00147B52" w:rsidRPr="00030077" w:rsidRDefault="00147B52" w:rsidP="00D75873">
                            <w:pPr>
                              <w:spacing w:after="0" w:line="240" w:lineRule="auto"/>
                              <w:jc w:val="center"/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ED5488" id="Textfeld 13" o:spid="_x0000_s1033" type="#_x0000_t202" style="position:absolute;margin-left:182.7pt;margin-top:193.55pt;width:19.8pt;height:1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" fillcolor="white [3201]" strokeweight=".5pt">
                <v:path arrowok="t"/>
                <v:textbox>
                  <w:txbxContent>
                    <w:p w14:paraId="5920E934" w14:textId="77777777" w:rsidR="00147B52" w:rsidRPr="00030077" w:rsidRDefault="00147B52" w:rsidP="00D75873">
                      <w:pPr>
                        <w:spacing w:after="0" w:line="240" w:lineRule="auto"/>
                        <w:jc w:val="center"/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</w:pPr>
                      <w:r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F7C1798" wp14:editId="76A1E4AD">
                <wp:simplePos x="0" y="0"/>
                <wp:positionH relativeFrom="column">
                  <wp:posOffset>1349375</wp:posOffset>
                </wp:positionH>
                <wp:positionV relativeFrom="paragraph">
                  <wp:posOffset>569595</wp:posOffset>
                </wp:positionV>
                <wp:extent cx="565150" cy="970915"/>
                <wp:effectExtent l="0" t="0" r="44450" b="38735"/>
                <wp:wrapNone/>
                <wp:docPr id="98272656" name="Gerade Verbindung mit Pfeil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5150" cy="9709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7A482417" id="Gerade Verbindung mit Pfeil 12" o:spid="_x0000_s1026" type="#_x0000_t32" style="position:absolute;margin-left:106.25pt;margin-top:44.85pt;width:44.5pt;height:76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BCEC579" wp14:editId="067A79EB">
                <wp:simplePos x="0" y="0"/>
                <wp:positionH relativeFrom="column">
                  <wp:posOffset>865505</wp:posOffset>
                </wp:positionH>
                <wp:positionV relativeFrom="paragraph">
                  <wp:posOffset>760095</wp:posOffset>
                </wp:positionV>
                <wp:extent cx="965835" cy="310515"/>
                <wp:effectExtent l="38100" t="0" r="5715" b="51435"/>
                <wp:wrapNone/>
                <wp:docPr id="546898088" name="Gerade Verbindung mit Pfei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65835" cy="3105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1CD8F020" id="Gerade Verbindung mit Pfeil 11" o:spid="_x0000_s1026" type="#_x0000_t32" style="position:absolute;margin-left:68.15pt;margin-top:59.85pt;width:76.05pt;height:24.45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3A3E060" wp14:editId="60E37899">
                <wp:simplePos x="0" y="0"/>
                <wp:positionH relativeFrom="column">
                  <wp:posOffset>835660</wp:posOffset>
                </wp:positionH>
                <wp:positionV relativeFrom="paragraph">
                  <wp:posOffset>465455</wp:posOffset>
                </wp:positionV>
                <wp:extent cx="1016000" cy="547370"/>
                <wp:effectExtent l="38100" t="0" r="12700" b="43180"/>
                <wp:wrapNone/>
                <wp:docPr id="1712329480" name="Gerade Verbindung mit Pfei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016000" cy="5473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890D4D0" id="Gerade Verbindung mit Pfeil 10" o:spid="_x0000_s1026" type="#_x0000_t32" style="position:absolute;margin-left:65.8pt;margin-top:36.65pt;width:80pt;height:43.1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196687E" wp14:editId="52335442">
                <wp:simplePos x="0" y="0"/>
                <wp:positionH relativeFrom="column">
                  <wp:posOffset>755015</wp:posOffset>
                </wp:positionH>
                <wp:positionV relativeFrom="paragraph">
                  <wp:posOffset>660400</wp:posOffset>
                </wp:positionV>
                <wp:extent cx="543560" cy="353060"/>
                <wp:effectExtent l="38100" t="0" r="8890" b="46990"/>
                <wp:wrapNone/>
                <wp:docPr id="1546740390" name="Gerade Verbindung mit Pfei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43560" cy="3530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3174AA8A" id="Gerade Verbindung mit Pfeil 9" o:spid="_x0000_s1026" type="#_x0000_t32" style="position:absolute;margin-left:59.45pt;margin-top:52pt;width:42.8pt;height:27.8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6344172" wp14:editId="6DBF613E">
                <wp:simplePos x="0" y="0"/>
                <wp:positionH relativeFrom="column">
                  <wp:posOffset>692150</wp:posOffset>
                </wp:positionH>
                <wp:positionV relativeFrom="paragraph">
                  <wp:posOffset>640080</wp:posOffset>
                </wp:positionV>
                <wp:extent cx="189865" cy="374015"/>
                <wp:effectExtent l="38100" t="0" r="635" b="45085"/>
                <wp:wrapNone/>
                <wp:docPr id="2058442130" name="Gerade Verbindung mit Pfe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89865" cy="3740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EDD6425" id="Gerade Verbindung mit Pfeil 8" o:spid="_x0000_s1026" type="#_x0000_t32" style="position:absolute;margin-left:54.5pt;margin-top:50.4pt;width:14.95pt;height:29.45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027584" wp14:editId="13633BAC">
                <wp:simplePos x="0" y="0"/>
                <wp:positionH relativeFrom="column">
                  <wp:posOffset>647065</wp:posOffset>
                </wp:positionH>
                <wp:positionV relativeFrom="paragraph">
                  <wp:posOffset>1374775</wp:posOffset>
                </wp:positionV>
                <wp:extent cx="1049655" cy="439420"/>
                <wp:effectExtent l="0" t="0" r="55245" b="36830"/>
                <wp:wrapNone/>
                <wp:docPr id="1852685791" name="Gerade Verbindung mit Pfei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49655" cy="4394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75D077B" id="Gerade Verbindung mit Pfeil 7" o:spid="_x0000_s1026" type="#_x0000_t32" style="position:absolute;margin-left:50.95pt;margin-top:108.25pt;width:82.65pt;height:34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0F4EC7B" wp14:editId="2F2110F6">
                <wp:simplePos x="0" y="0"/>
                <wp:positionH relativeFrom="column">
                  <wp:posOffset>937260</wp:posOffset>
                </wp:positionH>
                <wp:positionV relativeFrom="paragraph">
                  <wp:posOffset>1595755</wp:posOffset>
                </wp:positionV>
                <wp:extent cx="901065" cy="426720"/>
                <wp:effectExtent l="38100" t="38100" r="13335" b="11430"/>
                <wp:wrapNone/>
                <wp:docPr id="1005351563" name="Gerade Verbindung mit Pfei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901065" cy="4267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69A6E44" id="Gerade Verbindung mit Pfeil 6" o:spid="_x0000_s1026" type="#_x0000_t32" style="position:absolute;margin-left:73.8pt;margin-top:125.65pt;width:70.95pt;height:33.6pt;flip:x 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9484E3" wp14:editId="36BAB1F0">
                <wp:simplePos x="0" y="0"/>
                <wp:positionH relativeFrom="column">
                  <wp:posOffset>1931670</wp:posOffset>
                </wp:positionH>
                <wp:positionV relativeFrom="paragraph">
                  <wp:posOffset>1720850</wp:posOffset>
                </wp:positionV>
                <wp:extent cx="252095" cy="215900"/>
                <wp:effectExtent l="0" t="0" r="0" b="0"/>
                <wp:wrapNone/>
                <wp:docPr id="749887855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2095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BC0FFD" w14:textId="77777777" w:rsidR="00147B52" w:rsidRPr="00030077" w:rsidRDefault="00147B52" w:rsidP="00D75873">
                            <w:pPr>
                              <w:spacing w:after="0" w:line="240" w:lineRule="auto"/>
                              <w:jc w:val="center"/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UM Neue Helvetica 55 Regular" w:hAnsi="TUM Neue Helvetica 55 Regular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484E3" id="Textfeld 5" o:spid="_x0000_s1034" type="#_x0000_t202" style="position:absolute;margin-left:152.1pt;margin-top:135.5pt;width:19.85pt;height:1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" fillcolor="white [3201]" strokeweight=".5pt">
                <v:path arrowok="t"/>
                <v:textbox>
                  <w:txbxContent>
                    <w:p w14:paraId="23BC0FFD" w14:textId="77777777" w:rsidR="00147B52" w:rsidRPr="00030077" w:rsidRDefault="00147B52" w:rsidP="00D75873">
                      <w:pPr>
                        <w:spacing w:after="0" w:line="240" w:lineRule="auto"/>
                        <w:jc w:val="center"/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</w:pPr>
                      <w:r>
                        <w:rPr>
                          <w:rFonts w:ascii="TUM Neue Helvetica 55 Regular" w:hAnsi="TUM Neue Helvetica 55 Regular"/>
                          <w:sz w:val="16"/>
                          <w:szCs w:val="1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34903E1" wp14:editId="1326915A">
                <wp:simplePos x="0" y="0"/>
                <wp:positionH relativeFrom="column">
                  <wp:posOffset>1685290</wp:posOffset>
                </wp:positionH>
                <wp:positionV relativeFrom="paragraph">
                  <wp:posOffset>1740535</wp:posOffset>
                </wp:positionV>
                <wp:extent cx="215900" cy="144145"/>
                <wp:effectExtent l="0" t="38100" r="0" b="8255"/>
                <wp:wrapNone/>
                <wp:docPr id="865402918" name="Ellips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2255657">
                          <a:off x="0" y="0"/>
                          <a:ext cx="215900" cy="1441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oval w14:anchorId="2282EE20" id="Ellipse 4" o:spid="_x0000_s1026" style="position:absolute;margin-left:132.7pt;margin-top:137.05pt;width:17pt;height:11.35pt;rotation:2463779fd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" filled="f" strokecolor="black [3213]" strokeweight="1pt">
                <v:stroke joinstyle="miter"/>
                <v:path arrowok="t"/>
              </v:oval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9A2EF87" wp14:editId="0ACBF2FA">
                <wp:simplePos x="0" y="0"/>
                <wp:positionH relativeFrom="column">
                  <wp:posOffset>920115</wp:posOffset>
                </wp:positionH>
                <wp:positionV relativeFrom="paragraph">
                  <wp:posOffset>1652905</wp:posOffset>
                </wp:positionV>
                <wp:extent cx="712470" cy="703580"/>
                <wp:effectExtent l="38100" t="38100" r="11430" b="1270"/>
                <wp:wrapNone/>
                <wp:docPr id="710611101" name="Gerade Verbindung mit Pfei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712470" cy="7035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51C38E72" id="Gerade Verbindung mit Pfeil 3" o:spid="_x0000_s1026" type="#_x0000_t32" style="position:absolute;margin-left:72.45pt;margin-top:130.15pt;width:56.1pt;height:55.4pt;flip:x 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D3507A2" wp14:editId="0672AF24">
                <wp:simplePos x="0" y="0"/>
                <wp:positionH relativeFrom="column">
                  <wp:posOffset>865505</wp:posOffset>
                </wp:positionH>
                <wp:positionV relativeFrom="paragraph">
                  <wp:posOffset>1689735</wp:posOffset>
                </wp:positionV>
                <wp:extent cx="184150" cy="272415"/>
                <wp:effectExtent l="38100" t="38100" r="6350" b="13335"/>
                <wp:wrapNone/>
                <wp:docPr id="713209700" name="Gerade Verbindung mit Pfei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84150" cy="2724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5EE304DB" id="Gerade Verbindung mit Pfeil 2" o:spid="_x0000_s1026" type="#_x0000_t32" style="position:absolute;margin-left:68.15pt;margin-top:133.05pt;width:14.5pt;height:21.45pt;flip:x 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8B5B105" wp14:editId="6D550ED1">
                <wp:simplePos x="0" y="0"/>
                <wp:positionH relativeFrom="margin">
                  <wp:posOffset>194310</wp:posOffset>
                </wp:positionH>
                <wp:positionV relativeFrom="paragraph">
                  <wp:posOffset>772160</wp:posOffset>
                </wp:positionV>
                <wp:extent cx="863600" cy="1288415"/>
                <wp:effectExtent l="19050" t="19050" r="0" b="6985"/>
                <wp:wrapNone/>
                <wp:docPr id="805528476" name="Ellips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5281">
                          <a:off x="0" y="0"/>
                          <a:ext cx="863600" cy="128841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oval w14:anchorId="6EFDFAC7" id="Ellipse 1" o:spid="_x0000_s1026" style="position:absolute;margin-left:15.3pt;margin-top:60.8pt;width:68pt;height:101.45pt;rotation:180531fd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" filled="f" strokecolor="black [3213]" strokeweight="1pt">
                <v:stroke joinstyle="miter"/>
                <v:path arrowok="t"/>
                <w10:wrap anchorx="margin"/>
              </v:oval>
            </w:pict>
          </mc:Fallback>
        </mc:AlternateContent>
      </w:r>
      <w:r w:rsidRPr="003360FF">
        <w:rPr>
          <w:rFonts w:cstheme="minorHAnsi"/>
          <w:noProof/>
          <w:lang w:val="de-DE" w:eastAsia="de-DE"/>
        </w:rPr>
        <w:drawing>
          <wp:inline distT="0" distB="0" distL="0" distR="0" wp14:anchorId="73264775" wp14:editId="1E904420">
            <wp:extent cx="5760720" cy="2595361"/>
            <wp:effectExtent l="0" t="0" r="0" b="0"/>
            <wp:docPr id="135" name="Grafik 135" descr="I:\l06\SGpaedagogik\Forschung\GoGreen\WP 7\Concept Mapping\Publication\CM\Map_Studentinn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l06\SGpaedagogik\Forschung\GoGreen\WP 7\Concept Mapping\Publication\CM\Map_Studentinne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95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20667" w14:textId="45422BA4" w:rsidR="00BD41EB" w:rsidRPr="00BD41EB" w:rsidRDefault="00BD41EB" w:rsidP="009F3FD3">
      <w:pPr>
        <w:spacing w:before="120" w:after="240" w:line="240" w:lineRule="auto"/>
        <w:rPr>
          <w:rFonts w:cstheme="minorHAnsi"/>
        </w:rPr>
      </w:pPr>
      <w:r w:rsidRPr="003F6B4F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>S1 Figure.</w:t>
      </w:r>
      <w:r w:rsidRPr="003F6B4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t xml:space="preserve"> </w:t>
      </w:r>
      <w:r w:rsidRPr="003F6B4F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>Concept map of female university students (</w:t>
      </w:r>
      <w:r w:rsidRPr="003F6B4F">
        <w:rPr>
          <w:rStyle w:val="Hyperlink"/>
          <w:rFonts w:ascii="Times New Roman" w:hAnsi="Times New Roman" w:cs="Times New Roman"/>
          <w:b/>
          <w:i/>
          <w:color w:val="auto"/>
          <w:sz w:val="24"/>
          <w:szCs w:val="24"/>
          <w:u w:val="none"/>
          <w:shd w:val="clear" w:color="auto" w:fill="FFFFFF"/>
        </w:rPr>
        <w:t xml:space="preserve">N </w:t>
      </w:r>
      <w:r w:rsidRPr="003F6B4F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>= 139).</w:t>
      </w:r>
      <w:bookmarkStart w:id="0" w:name="_Hlk160398110"/>
      <w:r w:rsidRPr="003F6B4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t xml:space="preserve"> Clusters: (1) establishment/improvement of perceptibility, (2) no disturbing animals/other persons, (3) certain weather conditions, natural phenomena, seasons, and time of day, (4) leisure-time activities, (5) attractive design of the (inner) city, (6) natural/regional food, (7) attractions, (8) accessibility, and (9) attractive design of the living space/environment. An original cluster is indicated by a square and a newly created cluster by a circle. A reallocation of an answer (arranged as a dot) into another cluster is indicated by an arrow.</w:t>
      </w:r>
      <w:bookmarkEnd w:id="0"/>
      <w:r w:rsidRPr="003F6B4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t xml:space="preserve"> The axes represent the vertical dimension top/bottom and horizontal dimension left/right as the </w:t>
      </w:r>
      <w:r w:rsidR="00430DF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t xml:space="preserve">imaginary </w:t>
      </w:r>
      <w:r w:rsidRPr="003F6B4F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t>distance between answers represents their correlation in a two-dimensional coordinate system.</w:t>
      </w:r>
    </w:p>
    <w:p w14:paraId="5A736A21" w14:textId="18BB56BF" w:rsidR="00BD41EB" w:rsidRPr="00BD41EB" w:rsidRDefault="00BD41EB" w:rsidP="00BD41EB">
      <w:pPr>
        <w:rPr>
          <w:rFonts w:cstheme="minorHAnsi"/>
        </w:rPr>
      </w:pPr>
    </w:p>
    <w:p w14:paraId="65FBA04C" w14:textId="01416552" w:rsidR="00BD41EB" w:rsidRPr="00BD41EB" w:rsidRDefault="00BD41EB" w:rsidP="00BD41EB">
      <w:pPr>
        <w:rPr>
          <w:rFonts w:cstheme="minorHAnsi"/>
        </w:rPr>
      </w:pPr>
    </w:p>
    <w:p w14:paraId="44D8A8DF" w14:textId="46D341B0" w:rsidR="00BD41EB" w:rsidRPr="00BD41EB" w:rsidRDefault="00BD41EB" w:rsidP="00BD41EB">
      <w:pPr>
        <w:rPr>
          <w:rFonts w:cstheme="minorHAnsi"/>
        </w:rPr>
      </w:pPr>
    </w:p>
    <w:p w14:paraId="318BD79A" w14:textId="5CDB008A" w:rsidR="00BD41EB" w:rsidRPr="00BD41EB" w:rsidRDefault="00BD41EB" w:rsidP="00BD41EB">
      <w:pPr>
        <w:rPr>
          <w:rFonts w:cstheme="minorHAnsi"/>
        </w:rPr>
      </w:pPr>
    </w:p>
    <w:p w14:paraId="58B0A6EB" w14:textId="0C0057B9" w:rsidR="00BD41EB" w:rsidRPr="00BD41EB" w:rsidRDefault="00BD41EB" w:rsidP="00BD41EB">
      <w:pPr>
        <w:rPr>
          <w:rFonts w:cstheme="minorHAnsi"/>
        </w:rPr>
      </w:pPr>
    </w:p>
    <w:p w14:paraId="0431F93A" w14:textId="0C32CF36" w:rsidR="00BD41EB" w:rsidRPr="00BD41EB" w:rsidRDefault="00BD41EB" w:rsidP="00BD41EB">
      <w:pPr>
        <w:rPr>
          <w:rFonts w:cstheme="minorHAnsi"/>
        </w:rPr>
      </w:pPr>
    </w:p>
    <w:p w14:paraId="1443F362" w14:textId="0DDCA2E3" w:rsidR="00BD41EB" w:rsidRPr="00BD41EB" w:rsidRDefault="00BD41EB" w:rsidP="00BD41EB">
      <w:pPr>
        <w:rPr>
          <w:rFonts w:cstheme="minorHAnsi"/>
        </w:rPr>
      </w:pPr>
    </w:p>
    <w:p w14:paraId="64619F5A" w14:textId="102B2514" w:rsidR="00BD41EB" w:rsidRPr="00BD41EB" w:rsidRDefault="00BD41EB" w:rsidP="00BD41EB">
      <w:pPr>
        <w:rPr>
          <w:rFonts w:cstheme="minorHAnsi"/>
        </w:rPr>
      </w:pPr>
    </w:p>
    <w:p w14:paraId="623A1A86" w14:textId="6A18719A" w:rsidR="00BD41EB" w:rsidRPr="00BD41EB" w:rsidRDefault="00BD41EB" w:rsidP="00BD41EB">
      <w:pPr>
        <w:rPr>
          <w:rFonts w:cstheme="minorHAnsi"/>
        </w:rPr>
      </w:pPr>
    </w:p>
    <w:p w14:paraId="46CB0280" w14:textId="752BD55E" w:rsidR="00BD41EB" w:rsidRPr="00BD41EB" w:rsidRDefault="00BD41EB" w:rsidP="00BD41EB">
      <w:pPr>
        <w:rPr>
          <w:rFonts w:cstheme="minorHAnsi"/>
        </w:rPr>
      </w:pPr>
    </w:p>
    <w:p w14:paraId="2DA5746E" w14:textId="3F706E69" w:rsidR="00BD41EB" w:rsidRPr="00BD41EB" w:rsidRDefault="00BD41EB" w:rsidP="00BD41EB">
      <w:pPr>
        <w:rPr>
          <w:rFonts w:cstheme="minorHAnsi"/>
        </w:rPr>
      </w:pPr>
    </w:p>
    <w:p w14:paraId="574892CD" w14:textId="1634A874" w:rsidR="00BD41EB" w:rsidRPr="00BD41EB" w:rsidRDefault="00BD41EB" w:rsidP="00BD41EB">
      <w:pPr>
        <w:rPr>
          <w:rFonts w:cstheme="minorHAnsi"/>
        </w:rPr>
      </w:pPr>
    </w:p>
    <w:p w14:paraId="7D2F25C8" w14:textId="14C959FA" w:rsidR="00BD41EB" w:rsidRPr="00BD41EB" w:rsidRDefault="00BD41EB" w:rsidP="00BD41EB">
      <w:pPr>
        <w:rPr>
          <w:rFonts w:cstheme="minorHAnsi"/>
        </w:rPr>
      </w:pPr>
    </w:p>
    <w:p w14:paraId="0B8D8A17" w14:textId="4FF745A8" w:rsidR="00BD41EB" w:rsidRPr="00BD41EB" w:rsidRDefault="00BD41EB" w:rsidP="00BD41EB">
      <w:pPr>
        <w:rPr>
          <w:rFonts w:cstheme="minorHAnsi"/>
        </w:rPr>
      </w:pPr>
    </w:p>
    <w:p w14:paraId="5C382BCD" w14:textId="71F53548" w:rsidR="00BD41EB" w:rsidRPr="00BD41EB" w:rsidRDefault="00BD41EB" w:rsidP="00BD41EB">
      <w:pPr>
        <w:rPr>
          <w:rFonts w:cstheme="minorHAnsi"/>
        </w:rPr>
      </w:pPr>
    </w:p>
    <w:p w14:paraId="6709F4E1" w14:textId="77777777" w:rsidR="00BD41EB" w:rsidRPr="00BD41EB" w:rsidRDefault="00BD41EB" w:rsidP="00BD41EB">
      <w:pPr>
        <w:jc w:val="right"/>
        <w:rPr>
          <w:rFonts w:cstheme="minorHAnsi"/>
        </w:rPr>
      </w:pPr>
    </w:p>
    <w:sectPr w:rsidR="00BD41EB" w:rsidRPr="00BD41EB" w:rsidSect="00BD41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DCEE5" w14:textId="77777777" w:rsidR="00B87CE2" w:rsidRPr="00BF55ED" w:rsidRDefault="00B87CE2" w:rsidP="00862AD7">
      <w:pPr>
        <w:spacing w:after="0" w:line="240" w:lineRule="auto"/>
      </w:pPr>
      <w:r w:rsidRPr="00BF55ED">
        <w:separator/>
      </w:r>
    </w:p>
  </w:endnote>
  <w:endnote w:type="continuationSeparator" w:id="0">
    <w:p w14:paraId="63CB2346" w14:textId="77777777" w:rsidR="00B87CE2" w:rsidRPr="00BF55ED" w:rsidRDefault="00B87CE2" w:rsidP="00862AD7">
      <w:pPr>
        <w:spacing w:after="0" w:line="240" w:lineRule="auto"/>
      </w:pPr>
      <w:r w:rsidRPr="00BF55E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UM Neue Helvetica 55 Regular">
    <w:altName w:val="Calibri"/>
    <w:charset w:val="00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3C3D9" w14:textId="77777777" w:rsidR="00B87CE2" w:rsidRPr="00BF55ED" w:rsidRDefault="00B87CE2" w:rsidP="00862AD7">
      <w:pPr>
        <w:spacing w:after="0" w:line="240" w:lineRule="auto"/>
      </w:pPr>
      <w:r w:rsidRPr="00BF55ED">
        <w:separator/>
      </w:r>
    </w:p>
  </w:footnote>
  <w:footnote w:type="continuationSeparator" w:id="0">
    <w:p w14:paraId="3428C054" w14:textId="77777777" w:rsidR="00B87CE2" w:rsidRPr="00BF55ED" w:rsidRDefault="00B87CE2" w:rsidP="00862AD7">
      <w:pPr>
        <w:spacing w:after="0" w:line="240" w:lineRule="auto"/>
      </w:pPr>
      <w:r w:rsidRPr="00BF55E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B57B93"/>
    <w:multiLevelType w:val="hybridMultilevel"/>
    <w:tmpl w:val="259402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C862B4"/>
    <w:multiLevelType w:val="hybridMultilevel"/>
    <w:tmpl w:val="A472380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BA5A14"/>
    <w:multiLevelType w:val="hybridMultilevel"/>
    <w:tmpl w:val="EAF42FFE"/>
    <w:lvl w:ilvl="0" w:tplc="746A9C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C3E88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196DD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408A6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100F2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466CA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E805D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E7C62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85E5B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6F624F25"/>
    <w:multiLevelType w:val="hybridMultilevel"/>
    <w:tmpl w:val="01FA2B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xataafr0d0x3ea95i5ppa8wr02s9s50e9z&quot;&gt;My EndNote Library-Converted&lt;record-ids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1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E55BF8"/>
    <w:rsid w:val="000034B6"/>
    <w:rsid w:val="00005BF2"/>
    <w:rsid w:val="00007ECD"/>
    <w:rsid w:val="00010367"/>
    <w:rsid w:val="000111F5"/>
    <w:rsid w:val="000118CF"/>
    <w:rsid w:val="00011A2C"/>
    <w:rsid w:val="00012988"/>
    <w:rsid w:val="000154EB"/>
    <w:rsid w:val="00021750"/>
    <w:rsid w:val="000244AB"/>
    <w:rsid w:val="00024889"/>
    <w:rsid w:val="000258DF"/>
    <w:rsid w:val="00030017"/>
    <w:rsid w:val="000307B6"/>
    <w:rsid w:val="0003130C"/>
    <w:rsid w:val="000327F5"/>
    <w:rsid w:val="00036436"/>
    <w:rsid w:val="0004063D"/>
    <w:rsid w:val="000414DF"/>
    <w:rsid w:val="00041670"/>
    <w:rsid w:val="00044E9B"/>
    <w:rsid w:val="000453A7"/>
    <w:rsid w:val="00045A13"/>
    <w:rsid w:val="00046A23"/>
    <w:rsid w:val="00047C3D"/>
    <w:rsid w:val="00050264"/>
    <w:rsid w:val="00051EDE"/>
    <w:rsid w:val="00057B96"/>
    <w:rsid w:val="00061F99"/>
    <w:rsid w:val="00066205"/>
    <w:rsid w:val="0006721D"/>
    <w:rsid w:val="00067DC2"/>
    <w:rsid w:val="00070ACB"/>
    <w:rsid w:val="00070C97"/>
    <w:rsid w:val="00072063"/>
    <w:rsid w:val="00073ED3"/>
    <w:rsid w:val="000851EC"/>
    <w:rsid w:val="000862B4"/>
    <w:rsid w:val="0009044E"/>
    <w:rsid w:val="000975AC"/>
    <w:rsid w:val="00097EFF"/>
    <w:rsid w:val="000A1D6C"/>
    <w:rsid w:val="000A46F2"/>
    <w:rsid w:val="000A60A5"/>
    <w:rsid w:val="000A7F20"/>
    <w:rsid w:val="000B1062"/>
    <w:rsid w:val="000B180B"/>
    <w:rsid w:val="000B402F"/>
    <w:rsid w:val="000B4E04"/>
    <w:rsid w:val="000B600F"/>
    <w:rsid w:val="000B7712"/>
    <w:rsid w:val="000B7EE0"/>
    <w:rsid w:val="000C044E"/>
    <w:rsid w:val="000C44F2"/>
    <w:rsid w:val="000C547A"/>
    <w:rsid w:val="000D2E1C"/>
    <w:rsid w:val="000D4982"/>
    <w:rsid w:val="000E20DB"/>
    <w:rsid w:val="000E64B9"/>
    <w:rsid w:val="000F0DF7"/>
    <w:rsid w:val="000F13E5"/>
    <w:rsid w:val="000F556A"/>
    <w:rsid w:val="000F7AE0"/>
    <w:rsid w:val="0010306A"/>
    <w:rsid w:val="00103C46"/>
    <w:rsid w:val="0010407B"/>
    <w:rsid w:val="00105E52"/>
    <w:rsid w:val="00112200"/>
    <w:rsid w:val="0011279D"/>
    <w:rsid w:val="00113BD7"/>
    <w:rsid w:val="001141B4"/>
    <w:rsid w:val="00114806"/>
    <w:rsid w:val="00114BC7"/>
    <w:rsid w:val="00114F37"/>
    <w:rsid w:val="001239B8"/>
    <w:rsid w:val="00127412"/>
    <w:rsid w:val="001306FE"/>
    <w:rsid w:val="0013426B"/>
    <w:rsid w:val="00136D5D"/>
    <w:rsid w:val="00143650"/>
    <w:rsid w:val="001446A8"/>
    <w:rsid w:val="00146FA6"/>
    <w:rsid w:val="00147B52"/>
    <w:rsid w:val="00150098"/>
    <w:rsid w:val="00150862"/>
    <w:rsid w:val="00152BA2"/>
    <w:rsid w:val="00153B4F"/>
    <w:rsid w:val="00155FF3"/>
    <w:rsid w:val="0016129F"/>
    <w:rsid w:val="001634B5"/>
    <w:rsid w:val="00167B8A"/>
    <w:rsid w:val="001711BD"/>
    <w:rsid w:val="00171EE5"/>
    <w:rsid w:val="00172619"/>
    <w:rsid w:val="001729A8"/>
    <w:rsid w:val="001740A6"/>
    <w:rsid w:val="00174E4B"/>
    <w:rsid w:val="00183F85"/>
    <w:rsid w:val="00184DA3"/>
    <w:rsid w:val="00184F92"/>
    <w:rsid w:val="0018622B"/>
    <w:rsid w:val="00191E46"/>
    <w:rsid w:val="00193611"/>
    <w:rsid w:val="0019641E"/>
    <w:rsid w:val="001A2A1F"/>
    <w:rsid w:val="001A2C22"/>
    <w:rsid w:val="001B47C3"/>
    <w:rsid w:val="001B690E"/>
    <w:rsid w:val="001B6A5B"/>
    <w:rsid w:val="001B78C4"/>
    <w:rsid w:val="001C399E"/>
    <w:rsid w:val="001C5B1E"/>
    <w:rsid w:val="001C5BE0"/>
    <w:rsid w:val="001D027D"/>
    <w:rsid w:val="001D1C1F"/>
    <w:rsid w:val="001D1DE2"/>
    <w:rsid w:val="001D2699"/>
    <w:rsid w:val="001E07C3"/>
    <w:rsid w:val="001E1AB5"/>
    <w:rsid w:val="001E5659"/>
    <w:rsid w:val="001E760D"/>
    <w:rsid w:val="001E7BEB"/>
    <w:rsid w:val="001F0190"/>
    <w:rsid w:val="001F21BE"/>
    <w:rsid w:val="001F5CE8"/>
    <w:rsid w:val="001F6C2C"/>
    <w:rsid w:val="00200158"/>
    <w:rsid w:val="00201372"/>
    <w:rsid w:val="00202378"/>
    <w:rsid w:val="0020285D"/>
    <w:rsid w:val="00204F15"/>
    <w:rsid w:val="0020645A"/>
    <w:rsid w:val="00206AF6"/>
    <w:rsid w:val="00210A30"/>
    <w:rsid w:val="002119A5"/>
    <w:rsid w:val="002208E4"/>
    <w:rsid w:val="002213C1"/>
    <w:rsid w:val="00222DC1"/>
    <w:rsid w:val="00225BA7"/>
    <w:rsid w:val="00232116"/>
    <w:rsid w:val="00234EF9"/>
    <w:rsid w:val="00237EC3"/>
    <w:rsid w:val="00243753"/>
    <w:rsid w:val="00245D21"/>
    <w:rsid w:val="0025033C"/>
    <w:rsid w:val="00251C63"/>
    <w:rsid w:val="002544BB"/>
    <w:rsid w:val="00254B8E"/>
    <w:rsid w:val="002602CF"/>
    <w:rsid w:val="002612EF"/>
    <w:rsid w:val="00262797"/>
    <w:rsid w:val="00264AAA"/>
    <w:rsid w:val="00264D40"/>
    <w:rsid w:val="00266005"/>
    <w:rsid w:val="0026746E"/>
    <w:rsid w:val="002706FB"/>
    <w:rsid w:val="00275454"/>
    <w:rsid w:val="002757E2"/>
    <w:rsid w:val="0028284C"/>
    <w:rsid w:val="00283265"/>
    <w:rsid w:val="00286C31"/>
    <w:rsid w:val="002A0527"/>
    <w:rsid w:val="002A073A"/>
    <w:rsid w:val="002A3C44"/>
    <w:rsid w:val="002A3EA5"/>
    <w:rsid w:val="002A4ADB"/>
    <w:rsid w:val="002A6AE0"/>
    <w:rsid w:val="002B28F0"/>
    <w:rsid w:val="002B311C"/>
    <w:rsid w:val="002B76B5"/>
    <w:rsid w:val="002B7737"/>
    <w:rsid w:val="002C21F3"/>
    <w:rsid w:val="002C221C"/>
    <w:rsid w:val="002C2905"/>
    <w:rsid w:val="002C3C01"/>
    <w:rsid w:val="002C5997"/>
    <w:rsid w:val="002C7413"/>
    <w:rsid w:val="002D051A"/>
    <w:rsid w:val="002D6E38"/>
    <w:rsid w:val="002D7E6E"/>
    <w:rsid w:val="002E3202"/>
    <w:rsid w:val="002F2046"/>
    <w:rsid w:val="002F62C2"/>
    <w:rsid w:val="003026FB"/>
    <w:rsid w:val="003029F7"/>
    <w:rsid w:val="00303A9D"/>
    <w:rsid w:val="0030406A"/>
    <w:rsid w:val="00305794"/>
    <w:rsid w:val="00305C9E"/>
    <w:rsid w:val="00306084"/>
    <w:rsid w:val="00315A9D"/>
    <w:rsid w:val="003161B3"/>
    <w:rsid w:val="00325B4B"/>
    <w:rsid w:val="003263DE"/>
    <w:rsid w:val="003308EE"/>
    <w:rsid w:val="003317E5"/>
    <w:rsid w:val="003339AF"/>
    <w:rsid w:val="003360FF"/>
    <w:rsid w:val="003406BD"/>
    <w:rsid w:val="00341B93"/>
    <w:rsid w:val="00342E1A"/>
    <w:rsid w:val="003449AA"/>
    <w:rsid w:val="003456CA"/>
    <w:rsid w:val="00347B30"/>
    <w:rsid w:val="00352150"/>
    <w:rsid w:val="00356320"/>
    <w:rsid w:val="003640B3"/>
    <w:rsid w:val="00365CE0"/>
    <w:rsid w:val="00370EAE"/>
    <w:rsid w:val="003728D2"/>
    <w:rsid w:val="00377B65"/>
    <w:rsid w:val="00381D9D"/>
    <w:rsid w:val="003829AA"/>
    <w:rsid w:val="00383A06"/>
    <w:rsid w:val="00383F8A"/>
    <w:rsid w:val="00394FE4"/>
    <w:rsid w:val="003A3CDA"/>
    <w:rsid w:val="003A7FFC"/>
    <w:rsid w:val="003B1BF0"/>
    <w:rsid w:val="003B45F4"/>
    <w:rsid w:val="003B5778"/>
    <w:rsid w:val="003B7CDB"/>
    <w:rsid w:val="003C7359"/>
    <w:rsid w:val="003D0C18"/>
    <w:rsid w:val="003D192F"/>
    <w:rsid w:val="003D454C"/>
    <w:rsid w:val="003D5117"/>
    <w:rsid w:val="003D6D82"/>
    <w:rsid w:val="003E1EC3"/>
    <w:rsid w:val="003E434B"/>
    <w:rsid w:val="003F002E"/>
    <w:rsid w:val="003F10E7"/>
    <w:rsid w:val="003F3EBB"/>
    <w:rsid w:val="003F60D7"/>
    <w:rsid w:val="004012EF"/>
    <w:rsid w:val="004047D2"/>
    <w:rsid w:val="004057B5"/>
    <w:rsid w:val="00405E9D"/>
    <w:rsid w:val="00411020"/>
    <w:rsid w:val="00411137"/>
    <w:rsid w:val="004118D9"/>
    <w:rsid w:val="00415421"/>
    <w:rsid w:val="0041748F"/>
    <w:rsid w:val="00417DAE"/>
    <w:rsid w:val="00420B8E"/>
    <w:rsid w:val="004216E6"/>
    <w:rsid w:val="0042283E"/>
    <w:rsid w:val="00426390"/>
    <w:rsid w:val="00430DF1"/>
    <w:rsid w:val="004330A6"/>
    <w:rsid w:val="00434075"/>
    <w:rsid w:val="004341E4"/>
    <w:rsid w:val="0043529E"/>
    <w:rsid w:val="00440326"/>
    <w:rsid w:val="00441A8B"/>
    <w:rsid w:val="00444F69"/>
    <w:rsid w:val="0045153D"/>
    <w:rsid w:val="00451779"/>
    <w:rsid w:val="0045198C"/>
    <w:rsid w:val="00452BC4"/>
    <w:rsid w:val="00454158"/>
    <w:rsid w:val="004554D1"/>
    <w:rsid w:val="0045662A"/>
    <w:rsid w:val="0046216A"/>
    <w:rsid w:val="00462A6F"/>
    <w:rsid w:val="00463504"/>
    <w:rsid w:val="004645EA"/>
    <w:rsid w:val="00465821"/>
    <w:rsid w:val="00466A11"/>
    <w:rsid w:val="00473078"/>
    <w:rsid w:val="0047649F"/>
    <w:rsid w:val="004775AA"/>
    <w:rsid w:val="00485115"/>
    <w:rsid w:val="00486184"/>
    <w:rsid w:val="0048694E"/>
    <w:rsid w:val="004875C4"/>
    <w:rsid w:val="0049084C"/>
    <w:rsid w:val="00491728"/>
    <w:rsid w:val="0049201A"/>
    <w:rsid w:val="004920CB"/>
    <w:rsid w:val="004A0635"/>
    <w:rsid w:val="004A1189"/>
    <w:rsid w:val="004A1871"/>
    <w:rsid w:val="004A1B33"/>
    <w:rsid w:val="004A39A2"/>
    <w:rsid w:val="004A50D4"/>
    <w:rsid w:val="004A6454"/>
    <w:rsid w:val="004A78D8"/>
    <w:rsid w:val="004B0E97"/>
    <w:rsid w:val="004B1B14"/>
    <w:rsid w:val="004B38E5"/>
    <w:rsid w:val="004B6D96"/>
    <w:rsid w:val="004B7959"/>
    <w:rsid w:val="004C1BB7"/>
    <w:rsid w:val="004D07CE"/>
    <w:rsid w:val="004D1113"/>
    <w:rsid w:val="004D153E"/>
    <w:rsid w:val="004D3A0F"/>
    <w:rsid w:val="004D4B6F"/>
    <w:rsid w:val="004D4CF5"/>
    <w:rsid w:val="004D5DE0"/>
    <w:rsid w:val="004D61AB"/>
    <w:rsid w:val="004D7593"/>
    <w:rsid w:val="004D787A"/>
    <w:rsid w:val="004E27DB"/>
    <w:rsid w:val="004E29DA"/>
    <w:rsid w:val="004E48DC"/>
    <w:rsid w:val="004E6CF2"/>
    <w:rsid w:val="004F0ACD"/>
    <w:rsid w:val="004F1A30"/>
    <w:rsid w:val="004F30E3"/>
    <w:rsid w:val="004F310F"/>
    <w:rsid w:val="004F4F3C"/>
    <w:rsid w:val="004F72FC"/>
    <w:rsid w:val="005005E2"/>
    <w:rsid w:val="005043C3"/>
    <w:rsid w:val="00506381"/>
    <w:rsid w:val="00506D1F"/>
    <w:rsid w:val="0050704F"/>
    <w:rsid w:val="0051203F"/>
    <w:rsid w:val="0051225E"/>
    <w:rsid w:val="00517595"/>
    <w:rsid w:val="00520DA3"/>
    <w:rsid w:val="00530BB1"/>
    <w:rsid w:val="005356AC"/>
    <w:rsid w:val="00542BF0"/>
    <w:rsid w:val="00544024"/>
    <w:rsid w:val="005457E4"/>
    <w:rsid w:val="005462F6"/>
    <w:rsid w:val="0054733E"/>
    <w:rsid w:val="00547698"/>
    <w:rsid w:val="00561C23"/>
    <w:rsid w:val="00563169"/>
    <w:rsid w:val="0056351B"/>
    <w:rsid w:val="00563788"/>
    <w:rsid w:val="00565869"/>
    <w:rsid w:val="0056679A"/>
    <w:rsid w:val="00567856"/>
    <w:rsid w:val="00576352"/>
    <w:rsid w:val="00577E54"/>
    <w:rsid w:val="005904AC"/>
    <w:rsid w:val="00594C0E"/>
    <w:rsid w:val="005952A6"/>
    <w:rsid w:val="00595B6F"/>
    <w:rsid w:val="0059641D"/>
    <w:rsid w:val="005964D0"/>
    <w:rsid w:val="0059799B"/>
    <w:rsid w:val="005A4FA7"/>
    <w:rsid w:val="005A797D"/>
    <w:rsid w:val="005B08A2"/>
    <w:rsid w:val="005B1A09"/>
    <w:rsid w:val="005B1B34"/>
    <w:rsid w:val="005B5EA0"/>
    <w:rsid w:val="005B6FD8"/>
    <w:rsid w:val="005B73C2"/>
    <w:rsid w:val="005C0830"/>
    <w:rsid w:val="005C2FF1"/>
    <w:rsid w:val="005C61C8"/>
    <w:rsid w:val="005C7662"/>
    <w:rsid w:val="005C79D9"/>
    <w:rsid w:val="005D0D60"/>
    <w:rsid w:val="005D70F7"/>
    <w:rsid w:val="005E0081"/>
    <w:rsid w:val="005E1638"/>
    <w:rsid w:val="005E211D"/>
    <w:rsid w:val="005E65DA"/>
    <w:rsid w:val="005F5F2B"/>
    <w:rsid w:val="00600E09"/>
    <w:rsid w:val="00601B8F"/>
    <w:rsid w:val="006023BA"/>
    <w:rsid w:val="00603DC7"/>
    <w:rsid w:val="00604A9B"/>
    <w:rsid w:val="00607645"/>
    <w:rsid w:val="0061068B"/>
    <w:rsid w:val="00610E5D"/>
    <w:rsid w:val="0061154D"/>
    <w:rsid w:val="00612921"/>
    <w:rsid w:val="00613F80"/>
    <w:rsid w:val="00614C29"/>
    <w:rsid w:val="00623F24"/>
    <w:rsid w:val="00625A61"/>
    <w:rsid w:val="00626A4F"/>
    <w:rsid w:val="00631134"/>
    <w:rsid w:val="006342B3"/>
    <w:rsid w:val="00634DA7"/>
    <w:rsid w:val="0063773A"/>
    <w:rsid w:val="0064775F"/>
    <w:rsid w:val="0065147D"/>
    <w:rsid w:val="00660589"/>
    <w:rsid w:val="00660A1D"/>
    <w:rsid w:val="00660D5A"/>
    <w:rsid w:val="00661781"/>
    <w:rsid w:val="00661BC2"/>
    <w:rsid w:val="00662D97"/>
    <w:rsid w:val="00664317"/>
    <w:rsid w:val="00665FDA"/>
    <w:rsid w:val="006668C2"/>
    <w:rsid w:val="00666B07"/>
    <w:rsid w:val="006744FB"/>
    <w:rsid w:val="00675322"/>
    <w:rsid w:val="00677E67"/>
    <w:rsid w:val="0068050A"/>
    <w:rsid w:val="00682504"/>
    <w:rsid w:val="00682FDF"/>
    <w:rsid w:val="00685367"/>
    <w:rsid w:val="00685915"/>
    <w:rsid w:val="006876B8"/>
    <w:rsid w:val="006909E3"/>
    <w:rsid w:val="00693115"/>
    <w:rsid w:val="00697678"/>
    <w:rsid w:val="006A170E"/>
    <w:rsid w:val="006A38B9"/>
    <w:rsid w:val="006A4FEC"/>
    <w:rsid w:val="006A602A"/>
    <w:rsid w:val="006B0D32"/>
    <w:rsid w:val="006B5DFF"/>
    <w:rsid w:val="006B72BE"/>
    <w:rsid w:val="006C06D5"/>
    <w:rsid w:val="006C07BD"/>
    <w:rsid w:val="006C1274"/>
    <w:rsid w:val="006C35E8"/>
    <w:rsid w:val="006C62B5"/>
    <w:rsid w:val="006D4AF0"/>
    <w:rsid w:val="006D65BF"/>
    <w:rsid w:val="006D66EB"/>
    <w:rsid w:val="006E2023"/>
    <w:rsid w:val="006E3AD9"/>
    <w:rsid w:val="006E627B"/>
    <w:rsid w:val="006E7EFA"/>
    <w:rsid w:val="006F08F2"/>
    <w:rsid w:val="00702562"/>
    <w:rsid w:val="00703E1A"/>
    <w:rsid w:val="00704A64"/>
    <w:rsid w:val="007059A9"/>
    <w:rsid w:val="00706A7A"/>
    <w:rsid w:val="007109B4"/>
    <w:rsid w:val="0071133D"/>
    <w:rsid w:val="00711F9A"/>
    <w:rsid w:val="00712091"/>
    <w:rsid w:val="007203EE"/>
    <w:rsid w:val="00720C4E"/>
    <w:rsid w:val="00724978"/>
    <w:rsid w:val="00727383"/>
    <w:rsid w:val="007318C0"/>
    <w:rsid w:val="007328FA"/>
    <w:rsid w:val="00733727"/>
    <w:rsid w:val="00735A13"/>
    <w:rsid w:val="007372D7"/>
    <w:rsid w:val="0074056F"/>
    <w:rsid w:val="007407CA"/>
    <w:rsid w:val="007429EF"/>
    <w:rsid w:val="00742BBA"/>
    <w:rsid w:val="007457EB"/>
    <w:rsid w:val="007472AA"/>
    <w:rsid w:val="00747BDF"/>
    <w:rsid w:val="00751E61"/>
    <w:rsid w:val="0075268B"/>
    <w:rsid w:val="0075435E"/>
    <w:rsid w:val="007567A9"/>
    <w:rsid w:val="00760ABE"/>
    <w:rsid w:val="00761557"/>
    <w:rsid w:val="007616FC"/>
    <w:rsid w:val="00761E09"/>
    <w:rsid w:val="00764E36"/>
    <w:rsid w:val="00767FB3"/>
    <w:rsid w:val="00770BB6"/>
    <w:rsid w:val="00771792"/>
    <w:rsid w:val="00773EA5"/>
    <w:rsid w:val="00776602"/>
    <w:rsid w:val="00777498"/>
    <w:rsid w:val="00777E0D"/>
    <w:rsid w:val="007826CF"/>
    <w:rsid w:val="00782CEE"/>
    <w:rsid w:val="00786121"/>
    <w:rsid w:val="0079069B"/>
    <w:rsid w:val="00792DF7"/>
    <w:rsid w:val="0079403D"/>
    <w:rsid w:val="007949B6"/>
    <w:rsid w:val="007949BA"/>
    <w:rsid w:val="0079521C"/>
    <w:rsid w:val="00796C9E"/>
    <w:rsid w:val="007A12D2"/>
    <w:rsid w:val="007A6495"/>
    <w:rsid w:val="007B6977"/>
    <w:rsid w:val="007B764F"/>
    <w:rsid w:val="007C1695"/>
    <w:rsid w:val="007C3CEE"/>
    <w:rsid w:val="007C4417"/>
    <w:rsid w:val="007C5A52"/>
    <w:rsid w:val="007C6157"/>
    <w:rsid w:val="007C6C55"/>
    <w:rsid w:val="007D2624"/>
    <w:rsid w:val="007D471F"/>
    <w:rsid w:val="007D668E"/>
    <w:rsid w:val="007D70FB"/>
    <w:rsid w:val="007D7870"/>
    <w:rsid w:val="007E0189"/>
    <w:rsid w:val="007E4120"/>
    <w:rsid w:val="007E414A"/>
    <w:rsid w:val="007E4614"/>
    <w:rsid w:val="007E5CBE"/>
    <w:rsid w:val="007F0EE7"/>
    <w:rsid w:val="007F3E7C"/>
    <w:rsid w:val="007F44B5"/>
    <w:rsid w:val="00802F19"/>
    <w:rsid w:val="00804A5F"/>
    <w:rsid w:val="00805032"/>
    <w:rsid w:val="00805284"/>
    <w:rsid w:val="00806607"/>
    <w:rsid w:val="00814AA0"/>
    <w:rsid w:val="00815D8F"/>
    <w:rsid w:val="008161CD"/>
    <w:rsid w:val="00816F73"/>
    <w:rsid w:val="00820AE7"/>
    <w:rsid w:val="00824817"/>
    <w:rsid w:val="008251F9"/>
    <w:rsid w:val="00830619"/>
    <w:rsid w:val="00834BFB"/>
    <w:rsid w:val="00835439"/>
    <w:rsid w:val="00836B74"/>
    <w:rsid w:val="0084102B"/>
    <w:rsid w:val="00841484"/>
    <w:rsid w:val="008461A9"/>
    <w:rsid w:val="00846A1C"/>
    <w:rsid w:val="00850133"/>
    <w:rsid w:val="0085342E"/>
    <w:rsid w:val="00854867"/>
    <w:rsid w:val="0085587F"/>
    <w:rsid w:val="008564A7"/>
    <w:rsid w:val="008579C3"/>
    <w:rsid w:val="00862ABA"/>
    <w:rsid w:val="00862AD7"/>
    <w:rsid w:val="00864643"/>
    <w:rsid w:val="00865AB8"/>
    <w:rsid w:val="0086620B"/>
    <w:rsid w:val="00870B79"/>
    <w:rsid w:val="008713F5"/>
    <w:rsid w:val="008727FC"/>
    <w:rsid w:val="00876CB7"/>
    <w:rsid w:val="00877D4C"/>
    <w:rsid w:val="00880FD1"/>
    <w:rsid w:val="00884238"/>
    <w:rsid w:val="00890CE1"/>
    <w:rsid w:val="00891AE8"/>
    <w:rsid w:val="00893B43"/>
    <w:rsid w:val="00893ECF"/>
    <w:rsid w:val="008947D9"/>
    <w:rsid w:val="00895065"/>
    <w:rsid w:val="00896C5E"/>
    <w:rsid w:val="0089783C"/>
    <w:rsid w:val="008A6CF8"/>
    <w:rsid w:val="008B189C"/>
    <w:rsid w:val="008B7E21"/>
    <w:rsid w:val="008C13D7"/>
    <w:rsid w:val="008C7E52"/>
    <w:rsid w:val="008D0621"/>
    <w:rsid w:val="008D33D3"/>
    <w:rsid w:val="008D616F"/>
    <w:rsid w:val="008D71DD"/>
    <w:rsid w:val="008D7367"/>
    <w:rsid w:val="008D76F5"/>
    <w:rsid w:val="008E3DC4"/>
    <w:rsid w:val="008E3F67"/>
    <w:rsid w:val="008E470C"/>
    <w:rsid w:val="008E48B8"/>
    <w:rsid w:val="008E4BC5"/>
    <w:rsid w:val="008E526B"/>
    <w:rsid w:val="008E7520"/>
    <w:rsid w:val="008E7E64"/>
    <w:rsid w:val="008F0283"/>
    <w:rsid w:val="008F0309"/>
    <w:rsid w:val="008F1179"/>
    <w:rsid w:val="008F3B11"/>
    <w:rsid w:val="00903154"/>
    <w:rsid w:val="00903C3D"/>
    <w:rsid w:val="00904B40"/>
    <w:rsid w:val="0090618D"/>
    <w:rsid w:val="00911DD1"/>
    <w:rsid w:val="00911E2C"/>
    <w:rsid w:val="00913534"/>
    <w:rsid w:val="009137A4"/>
    <w:rsid w:val="00914BA0"/>
    <w:rsid w:val="00915EFC"/>
    <w:rsid w:val="009162C6"/>
    <w:rsid w:val="00917941"/>
    <w:rsid w:val="00921109"/>
    <w:rsid w:val="00924054"/>
    <w:rsid w:val="00930EA9"/>
    <w:rsid w:val="00931DBA"/>
    <w:rsid w:val="00933BB8"/>
    <w:rsid w:val="00934DD2"/>
    <w:rsid w:val="00936192"/>
    <w:rsid w:val="009421D6"/>
    <w:rsid w:val="00943670"/>
    <w:rsid w:val="00943A35"/>
    <w:rsid w:val="00943C20"/>
    <w:rsid w:val="009503B9"/>
    <w:rsid w:val="00953D7B"/>
    <w:rsid w:val="0095423F"/>
    <w:rsid w:val="0095583B"/>
    <w:rsid w:val="00956CA4"/>
    <w:rsid w:val="00956F69"/>
    <w:rsid w:val="00961C81"/>
    <w:rsid w:val="00961E24"/>
    <w:rsid w:val="009675FC"/>
    <w:rsid w:val="00972DC3"/>
    <w:rsid w:val="0097379B"/>
    <w:rsid w:val="00973C03"/>
    <w:rsid w:val="009747B3"/>
    <w:rsid w:val="00976941"/>
    <w:rsid w:val="009801B5"/>
    <w:rsid w:val="00982026"/>
    <w:rsid w:val="0098309E"/>
    <w:rsid w:val="00993714"/>
    <w:rsid w:val="00993B3D"/>
    <w:rsid w:val="00996005"/>
    <w:rsid w:val="009A11C4"/>
    <w:rsid w:val="009A2562"/>
    <w:rsid w:val="009A4949"/>
    <w:rsid w:val="009A4AC8"/>
    <w:rsid w:val="009A6C73"/>
    <w:rsid w:val="009A75C4"/>
    <w:rsid w:val="009B2B76"/>
    <w:rsid w:val="009B30A8"/>
    <w:rsid w:val="009B6D14"/>
    <w:rsid w:val="009B7210"/>
    <w:rsid w:val="009B767D"/>
    <w:rsid w:val="009B7A99"/>
    <w:rsid w:val="009C1652"/>
    <w:rsid w:val="009D11DC"/>
    <w:rsid w:val="009D5E63"/>
    <w:rsid w:val="009D7762"/>
    <w:rsid w:val="009D7DAD"/>
    <w:rsid w:val="009E0090"/>
    <w:rsid w:val="009E463D"/>
    <w:rsid w:val="009F3027"/>
    <w:rsid w:val="009F3FD3"/>
    <w:rsid w:val="00A005C6"/>
    <w:rsid w:val="00A01449"/>
    <w:rsid w:val="00A02EA9"/>
    <w:rsid w:val="00A02F9A"/>
    <w:rsid w:val="00A0512B"/>
    <w:rsid w:val="00A052B4"/>
    <w:rsid w:val="00A06DC3"/>
    <w:rsid w:val="00A07DB6"/>
    <w:rsid w:val="00A10368"/>
    <w:rsid w:val="00A11C4A"/>
    <w:rsid w:val="00A136B7"/>
    <w:rsid w:val="00A13ACD"/>
    <w:rsid w:val="00A15652"/>
    <w:rsid w:val="00A160BD"/>
    <w:rsid w:val="00A175D1"/>
    <w:rsid w:val="00A24444"/>
    <w:rsid w:val="00A2520B"/>
    <w:rsid w:val="00A25E15"/>
    <w:rsid w:val="00A26EAF"/>
    <w:rsid w:val="00A329E0"/>
    <w:rsid w:val="00A334C1"/>
    <w:rsid w:val="00A33A11"/>
    <w:rsid w:val="00A35A58"/>
    <w:rsid w:val="00A36372"/>
    <w:rsid w:val="00A3647A"/>
    <w:rsid w:val="00A3654D"/>
    <w:rsid w:val="00A40311"/>
    <w:rsid w:val="00A4081A"/>
    <w:rsid w:val="00A414F6"/>
    <w:rsid w:val="00A41B20"/>
    <w:rsid w:val="00A4227A"/>
    <w:rsid w:val="00A45EF6"/>
    <w:rsid w:val="00A46040"/>
    <w:rsid w:val="00A47C1C"/>
    <w:rsid w:val="00A5049E"/>
    <w:rsid w:val="00A53FC2"/>
    <w:rsid w:val="00A5665C"/>
    <w:rsid w:val="00A57E46"/>
    <w:rsid w:val="00A60375"/>
    <w:rsid w:val="00A60C2A"/>
    <w:rsid w:val="00A62366"/>
    <w:rsid w:val="00A63F9F"/>
    <w:rsid w:val="00A65E43"/>
    <w:rsid w:val="00A65ED8"/>
    <w:rsid w:val="00A66AB5"/>
    <w:rsid w:val="00A66DF3"/>
    <w:rsid w:val="00A7082A"/>
    <w:rsid w:val="00A715AC"/>
    <w:rsid w:val="00A721FE"/>
    <w:rsid w:val="00A770DA"/>
    <w:rsid w:val="00A80498"/>
    <w:rsid w:val="00A80DC0"/>
    <w:rsid w:val="00A84CB9"/>
    <w:rsid w:val="00A87262"/>
    <w:rsid w:val="00A96D4A"/>
    <w:rsid w:val="00AA1970"/>
    <w:rsid w:val="00AA4628"/>
    <w:rsid w:val="00AA5E0D"/>
    <w:rsid w:val="00AA6297"/>
    <w:rsid w:val="00AA6E2A"/>
    <w:rsid w:val="00AA77C8"/>
    <w:rsid w:val="00AB13A3"/>
    <w:rsid w:val="00AB4985"/>
    <w:rsid w:val="00AB4F75"/>
    <w:rsid w:val="00AB5DB9"/>
    <w:rsid w:val="00AB7F66"/>
    <w:rsid w:val="00AC0BF1"/>
    <w:rsid w:val="00AC232E"/>
    <w:rsid w:val="00AC36F4"/>
    <w:rsid w:val="00AC4CAF"/>
    <w:rsid w:val="00AC4EEA"/>
    <w:rsid w:val="00AC6E16"/>
    <w:rsid w:val="00AD2825"/>
    <w:rsid w:val="00AD78DD"/>
    <w:rsid w:val="00AE0173"/>
    <w:rsid w:val="00AE3B24"/>
    <w:rsid w:val="00AE3B6E"/>
    <w:rsid w:val="00AE48C5"/>
    <w:rsid w:val="00AE4C51"/>
    <w:rsid w:val="00AE61C0"/>
    <w:rsid w:val="00AE693F"/>
    <w:rsid w:val="00AE6C6A"/>
    <w:rsid w:val="00AF1938"/>
    <w:rsid w:val="00AF3D27"/>
    <w:rsid w:val="00AF513F"/>
    <w:rsid w:val="00AF684A"/>
    <w:rsid w:val="00AF7B97"/>
    <w:rsid w:val="00B00D94"/>
    <w:rsid w:val="00B01F37"/>
    <w:rsid w:val="00B03369"/>
    <w:rsid w:val="00B04EB8"/>
    <w:rsid w:val="00B05B94"/>
    <w:rsid w:val="00B0764A"/>
    <w:rsid w:val="00B10D52"/>
    <w:rsid w:val="00B11E52"/>
    <w:rsid w:val="00B13749"/>
    <w:rsid w:val="00B165C4"/>
    <w:rsid w:val="00B16D99"/>
    <w:rsid w:val="00B2068A"/>
    <w:rsid w:val="00B23ECA"/>
    <w:rsid w:val="00B2541D"/>
    <w:rsid w:val="00B35BED"/>
    <w:rsid w:val="00B3681D"/>
    <w:rsid w:val="00B36B48"/>
    <w:rsid w:val="00B40169"/>
    <w:rsid w:val="00B40FFC"/>
    <w:rsid w:val="00B43BFB"/>
    <w:rsid w:val="00B44A42"/>
    <w:rsid w:val="00B4574A"/>
    <w:rsid w:val="00B45E52"/>
    <w:rsid w:val="00B523AD"/>
    <w:rsid w:val="00B545D7"/>
    <w:rsid w:val="00B600A8"/>
    <w:rsid w:val="00B60AC3"/>
    <w:rsid w:val="00B61B5D"/>
    <w:rsid w:val="00B61BB0"/>
    <w:rsid w:val="00B647E0"/>
    <w:rsid w:val="00B65ECA"/>
    <w:rsid w:val="00B66ABD"/>
    <w:rsid w:val="00B67585"/>
    <w:rsid w:val="00B706B4"/>
    <w:rsid w:val="00B71359"/>
    <w:rsid w:val="00B7219D"/>
    <w:rsid w:val="00B73B7F"/>
    <w:rsid w:val="00B74343"/>
    <w:rsid w:val="00B757AE"/>
    <w:rsid w:val="00B82D8F"/>
    <w:rsid w:val="00B87643"/>
    <w:rsid w:val="00B87CE2"/>
    <w:rsid w:val="00B9078C"/>
    <w:rsid w:val="00B92275"/>
    <w:rsid w:val="00B95C5E"/>
    <w:rsid w:val="00B965C3"/>
    <w:rsid w:val="00BA3335"/>
    <w:rsid w:val="00BA67F8"/>
    <w:rsid w:val="00BA72DF"/>
    <w:rsid w:val="00BB0DCB"/>
    <w:rsid w:val="00BB1C02"/>
    <w:rsid w:val="00BB2A6D"/>
    <w:rsid w:val="00BB2D99"/>
    <w:rsid w:val="00BB370F"/>
    <w:rsid w:val="00BC0BC7"/>
    <w:rsid w:val="00BC1317"/>
    <w:rsid w:val="00BC2602"/>
    <w:rsid w:val="00BC290E"/>
    <w:rsid w:val="00BC3E50"/>
    <w:rsid w:val="00BC447A"/>
    <w:rsid w:val="00BC4AB4"/>
    <w:rsid w:val="00BC643F"/>
    <w:rsid w:val="00BC6FC4"/>
    <w:rsid w:val="00BC74FB"/>
    <w:rsid w:val="00BD2633"/>
    <w:rsid w:val="00BD37ED"/>
    <w:rsid w:val="00BD3935"/>
    <w:rsid w:val="00BD41EB"/>
    <w:rsid w:val="00BD5B15"/>
    <w:rsid w:val="00BE21C7"/>
    <w:rsid w:val="00BE299B"/>
    <w:rsid w:val="00BF0210"/>
    <w:rsid w:val="00BF0454"/>
    <w:rsid w:val="00BF09EC"/>
    <w:rsid w:val="00BF0EF1"/>
    <w:rsid w:val="00BF4148"/>
    <w:rsid w:val="00BF493B"/>
    <w:rsid w:val="00BF4D65"/>
    <w:rsid w:val="00BF55ED"/>
    <w:rsid w:val="00BF5E36"/>
    <w:rsid w:val="00BF61B4"/>
    <w:rsid w:val="00BF6C6A"/>
    <w:rsid w:val="00C059ED"/>
    <w:rsid w:val="00C1037C"/>
    <w:rsid w:val="00C12E0B"/>
    <w:rsid w:val="00C16A03"/>
    <w:rsid w:val="00C227B9"/>
    <w:rsid w:val="00C27D66"/>
    <w:rsid w:val="00C346F8"/>
    <w:rsid w:val="00C360E7"/>
    <w:rsid w:val="00C36142"/>
    <w:rsid w:val="00C36389"/>
    <w:rsid w:val="00C36DEB"/>
    <w:rsid w:val="00C378A4"/>
    <w:rsid w:val="00C413CE"/>
    <w:rsid w:val="00C43C84"/>
    <w:rsid w:val="00C43EE6"/>
    <w:rsid w:val="00C43EFC"/>
    <w:rsid w:val="00C445A3"/>
    <w:rsid w:val="00C45866"/>
    <w:rsid w:val="00C47B31"/>
    <w:rsid w:val="00C5063F"/>
    <w:rsid w:val="00C52D88"/>
    <w:rsid w:val="00C5471F"/>
    <w:rsid w:val="00C54D63"/>
    <w:rsid w:val="00C55577"/>
    <w:rsid w:val="00C56100"/>
    <w:rsid w:val="00C56655"/>
    <w:rsid w:val="00C56AA8"/>
    <w:rsid w:val="00C5711E"/>
    <w:rsid w:val="00C57731"/>
    <w:rsid w:val="00C6152A"/>
    <w:rsid w:val="00C6227F"/>
    <w:rsid w:val="00C6747C"/>
    <w:rsid w:val="00C67D51"/>
    <w:rsid w:val="00C70EB8"/>
    <w:rsid w:val="00C71C86"/>
    <w:rsid w:val="00C71FAE"/>
    <w:rsid w:val="00C7550B"/>
    <w:rsid w:val="00C75AC5"/>
    <w:rsid w:val="00C76633"/>
    <w:rsid w:val="00C769FA"/>
    <w:rsid w:val="00C8245B"/>
    <w:rsid w:val="00C83A95"/>
    <w:rsid w:val="00C84D79"/>
    <w:rsid w:val="00C86463"/>
    <w:rsid w:val="00C97DB1"/>
    <w:rsid w:val="00CA33B0"/>
    <w:rsid w:val="00CA3AA5"/>
    <w:rsid w:val="00CA3D87"/>
    <w:rsid w:val="00CB0E34"/>
    <w:rsid w:val="00CB2016"/>
    <w:rsid w:val="00CC0324"/>
    <w:rsid w:val="00CC2333"/>
    <w:rsid w:val="00CC5257"/>
    <w:rsid w:val="00CC7A32"/>
    <w:rsid w:val="00CD0B94"/>
    <w:rsid w:val="00CD19C1"/>
    <w:rsid w:val="00CD678A"/>
    <w:rsid w:val="00CE2FE3"/>
    <w:rsid w:val="00CE6818"/>
    <w:rsid w:val="00CF1008"/>
    <w:rsid w:val="00CF2918"/>
    <w:rsid w:val="00D019DA"/>
    <w:rsid w:val="00D029DE"/>
    <w:rsid w:val="00D04A57"/>
    <w:rsid w:val="00D05F00"/>
    <w:rsid w:val="00D0620A"/>
    <w:rsid w:val="00D0756C"/>
    <w:rsid w:val="00D07DD2"/>
    <w:rsid w:val="00D1166D"/>
    <w:rsid w:val="00D11FFD"/>
    <w:rsid w:val="00D12AB9"/>
    <w:rsid w:val="00D12D23"/>
    <w:rsid w:val="00D13CE6"/>
    <w:rsid w:val="00D158F0"/>
    <w:rsid w:val="00D15A45"/>
    <w:rsid w:val="00D17079"/>
    <w:rsid w:val="00D172A6"/>
    <w:rsid w:val="00D2238D"/>
    <w:rsid w:val="00D2242F"/>
    <w:rsid w:val="00D24A28"/>
    <w:rsid w:val="00D250BB"/>
    <w:rsid w:val="00D26A3F"/>
    <w:rsid w:val="00D32A0C"/>
    <w:rsid w:val="00D32F9D"/>
    <w:rsid w:val="00D34588"/>
    <w:rsid w:val="00D4265B"/>
    <w:rsid w:val="00D43FA7"/>
    <w:rsid w:val="00D44E6D"/>
    <w:rsid w:val="00D45CBC"/>
    <w:rsid w:val="00D4629E"/>
    <w:rsid w:val="00D47A61"/>
    <w:rsid w:val="00D5095F"/>
    <w:rsid w:val="00D52301"/>
    <w:rsid w:val="00D52449"/>
    <w:rsid w:val="00D57D35"/>
    <w:rsid w:val="00D62D5E"/>
    <w:rsid w:val="00D6574B"/>
    <w:rsid w:val="00D70E87"/>
    <w:rsid w:val="00D71AA5"/>
    <w:rsid w:val="00D74D6F"/>
    <w:rsid w:val="00D75873"/>
    <w:rsid w:val="00D8095D"/>
    <w:rsid w:val="00D81E59"/>
    <w:rsid w:val="00D83A7D"/>
    <w:rsid w:val="00D87BF9"/>
    <w:rsid w:val="00D87FE9"/>
    <w:rsid w:val="00D90075"/>
    <w:rsid w:val="00D911CD"/>
    <w:rsid w:val="00D913ED"/>
    <w:rsid w:val="00DA10D1"/>
    <w:rsid w:val="00DA1AB6"/>
    <w:rsid w:val="00DB19A9"/>
    <w:rsid w:val="00DB356A"/>
    <w:rsid w:val="00DB56A7"/>
    <w:rsid w:val="00DB6D7A"/>
    <w:rsid w:val="00DB79D1"/>
    <w:rsid w:val="00DC1FA9"/>
    <w:rsid w:val="00DC2279"/>
    <w:rsid w:val="00DC2C02"/>
    <w:rsid w:val="00DC3982"/>
    <w:rsid w:val="00DC3F56"/>
    <w:rsid w:val="00DC4124"/>
    <w:rsid w:val="00DC489E"/>
    <w:rsid w:val="00DC7727"/>
    <w:rsid w:val="00DD0193"/>
    <w:rsid w:val="00DD449D"/>
    <w:rsid w:val="00DD626B"/>
    <w:rsid w:val="00DE09A0"/>
    <w:rsid w:val="00DE2AE4"/>
    <w:rsid w:val="00DE2F44"/>
    <w:rsid w:val="00DE70BA"/>
    <w:rsid w:val="00DF4827"/>
    <w:rsid w:val="00DF7B8D"/>
    <w:rsid w:val="00E0084C"/>
    <w:rsid w:val="00E00BBE"/>
    <w:rsid w:val="00E029B1"/>
    <w:rsid w:val="00E031D7"/>
    <w:rsid w:val="00E03293"/>
    <w:rsid w:val="00E03871"/>
    <w:rsid w:val="00E10C6A"/>
    <w:rsid w:val="00E13405"/>
    <w:rsid w:val="00E167C0"/>
    <w:rsid w:val="00E16CE8"/>
    <w:rsid w:val="00E172F8"/>
    <w:rsid w:val="00E22618"/>
    <w:rsid w:val="00E24B08"/>
    <w:rsid w:val="00E26C92"/>
    <w:rsid w:val="00E27E9D"/>
    <w:rsid w:val="00E31D49"/>
    <w:rsid w:val="00E3207D"/>
    <w:rsid w:val="00E34284"/>
    <w:rsid w:val="00E34F0F"/>
    <w:rsid w:val="00E36E2A"/>
    <w:rsid w:val="00E37983"/>
    <w:rsid w:val="00E37C09"/>
    <w:rsid w:val="00E41D4A"/>
    <w:rsid w:val="00E51162"/>
    <w:rsid w:val="00E51581"/>
    <w:rsid w:val="00E53846"/>
    <w:rsid w:val="00E548E3"/>
    <w:rsid w:val="00E55652"/>
    <w:rsid w:val="00E55BF8"/>
    <w:rsid w:val="00E562A3"/>
    <w:rsid w:val="00E60D8F"/>
    <w:rsid w:val="00E61CE4"/>
    <w:rsid w:val="00E62BD5"/>
    <w:rsid w:val="00E6355E"/>
    <w:rsid w:val="00E65361"/>
    <w:rsid w:val="00E65633"/>
    <w:rsid w:val="00E66E87"/>
    <w:rsid w:val="00E6769C"/>
    <w:rsid w:val="00E67862"/>
    <w:rsid w:val="00E6791E"/>
    <w:rsid w:val="00E70625"/>
    <w:rsid w:val="00E710D7"/>
    <w:rsid w:val="00E7176E"/>
    <w:rsid w:val="00E72588"/>
    <w:rsid w:val="00E72D01"/>
    <w:rsid w:val="00E83690"/>
    <w:rsid w:val="00E8560A"/>
    <w:rsid w:val="00E8671D"/>
    <w:rsid w:val="00E86960"/>
    <w:rsid w:val="00E87A61"/>
    <w:rsid w:val="00E87B42"/>
    <w:rsid w:val="00E92BDD"/>
    <w:rsid w:val="00E9306D"/>
    <w:rsid w:val="00E95337"/>
    <w:rsid w:val="00E968C2"/>
    <w:rsid w:val="00E96EFD"/>
    <w:rsid w:val="00E977D3"/>
    <w:rsid w:val="00E97A49"/>
    <w:rsid w:val="00EA007B"/>
    <w:rsid w:val="00EA371D"/>
    <w:rsid w:val="00EA4339"/>
    <w:rsid w:val="00EA6FD1"/>
    <w:rsid w:val="00EA71B5"/>
    <w:rsid w:val="00EA7313"/>
    <w:rsid w:val="00EB0ED3"/>
    <w:rsid w:val="00EB43B9"/>
    <w:rsid w:val="00EB52E6"/>
    <w:rsid w:val="00EB6A28"/>
    <w:rsid w:val="00EC21B7"/>
    <w:rsid w:val="00EC391B"/>
    <w:rsid w:val="00EC5771"/>
    <w:rsid w:val="00ED128B"/>
    <w:rsid w:val="00ED2BDD"/>
    <w:rsid w:val="00ED3E1E"/>
    <w:rsid w:val="00ED3E44"/>
    <w:rsid w:val="00ED4802"/>
    <w:rsid w:val="00ED5CC0"/>
    <w:rsid w:val="00ED6C5E"/>
    <w:rsid w:val="00ED7062"/>
    <w:rsid w:val="00EE0270"/>
    <w:rsid w:val="00EE18A0"/>
    <w:rsid w:val="00EE2A41"/>
    <w:rsid w:val="00EE35C2"/>
    <w:rsid w:val="00EE40C0"/>
    <w:rsid w:val="00EE4C8B"/>
    <w:rsid w:val="00EE5195"/>
    <w:rsid w:val="00EE5606"/>
    <w:rsid w:val="00EE7F48"/>
    <w:rsid w:val="00EF0641"/>
    <w:rsid w:val="00EF1C63"/>
    <w:rsid w:val="00F008B8"/>
    <w:rsid w:val="00F03250"/>
    <w:rsid w:val="00F04C45"/>
    <w:rsid w:val="00F05301"/>
    <w:rsid w:val="00F05F00"/>
    <w:rsid w:val="00F07B1A"/>
    <w:rsid w:val="00F12E59"/>
    <w:rsid w:val="00F13400"/>
    <w:rsid w:val="00F17609"/>
    <w:rsid w:val="00F22F44"/>
    <w:rsid w:val="00F2357E"/>
    <w:rsid w:val="00F2758B"/>
    <w:rsid w:val="00F27BC3"/>
    <w:rsid w:val="00F33BB2"/>
    <w:rsid w:val="00F35E89"/>
    <w:rsid w:val="00F364DF"/>
    <w:rsid w:val="00F377F9"/>
    <w:rsid w:val="00F41CE6"/>
    <w:rsid w:val="00F42BF3"/>
    <w:rsid w:val="00F42D6C"/>
    <w:rsid w:val="00F45231"/>
    <w:rsid w:val="00F52F7D"/>
    <w:rsid w:val="00F561BB"/>
    <w:rsid w:val="00F56EAD"/>
    <w:rsid w:val="00F60466"/>
    <w:rsid w:val="00F62361"/>
    <w:rsid w:val="00F630E7"/>
    <w:rsid w:val="00F642FB"/>
    <w:rsid w:val="00F65BA3"/>
    <w:rsid w:val="00F725AC"/>
    <w:rsid w:val="00F72F89"/>
    <w:rsid w:val="00F74BB7"/>
    <w:rsid w:val="00F80D0B"/>
    <w:rsid w:val="00F82676"/>
    <w:rsid w:val="00F83F81"/>
    <w:rsid w:val="00F84521"/>
    <w:rsid w:val="00F8476C"/>
    <w:rsid w:val="00F85140"/>
    <w:rsid w:val="00F855AC"/>
    <w:rsid w:val="00F869D2"/>
    <w:rsid w:val="00F86BAE"/>
    <w:rsid w:val="00F86D92"/>
    <w:rsid w:val="00F871E0"/>
    <w:rsid w:val="00F876F0"/>
    <w:rsid w:val="00F90921"/>
    <w:rsid w:val="00F94105"/>
    <w:rsid w:val="00F947B4"/>
    <w:rsid w:val="00F958C0"/>
    <w:rsid w:val="00F95AE2"/>
    <w:rsid w:val="00FA3110"/>
    <w:rsid w:val="00FA44CE"/>
    <w:rsid w:val="00FA4D4D"/>
    <w:rsid w:val="00FB1840"/>
    <w:rsid w:val="00FB3041"/>
    <w:rsid w:val="00FB33E6"/>
    <w:rsid w:val="00FB5E6A"/>
    <w:rsid w:val="00FB6523"/>
    <w:rsid w:val="00FC4ADD"/>
    <w:rsid w:val="00FC5BE1"/>
    <w:rsid w:val="00FD2AB3"/>
    <w:rsid w:val="00FD3867"/>
    <w:rsid w:val="00FD3E46"/>
    <w:rsid w:val="00FD4572"/>
    <w:rsid w:val="00FE0347"/>
    <w:rsid w:val="00FE1574"/>
    <w:rsid w:val="00FE65D1"/>
    <w:rsid w:val="00FF4B36"/>
    <w:rsid w:val="00FF5B54"/>
    <w:rsid w:val="00FF6FFB"/>
    <w:rsid w:val="00FF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5D0C7422"/>
  <w15:chartTrackingRefBased/>
  <w15:docId w15:val="{B57B1A90-85AF-49C2-96C1-FE91B2935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934DD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55BF8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E55BF8"/>
  </w:style>
  <w:style w:type="character" w:styleId="Kommentarzeichen">
    <w:name w:val="annotation reference"/>
    <w:basedOn w:val="Absatz-Standardschriftart"/>
    <w:uiPriority w:val="99"/>
    <w:semiHidden/>
    <w:unhideWhenUsed/>
    <w:rsid w:val="00E55B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55BF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55BF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5BF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5BF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5B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5BF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E977D3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F725A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725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725A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725AC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EE1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62A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2AD7"/>
  </w:style>
  <w:style w:type="paragraph" w:styleId="Fuzeile">
    <w:name w:val="footer"/>
    <w:basedOn w:val="Standard"/>
    <w:link w:val="FuzeileZchn"/>
    <w:uiPriority w:val="99"/>
    <w:unhideWhenUsed/>
    <w:rsid w:val="00862A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2AD7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C6FC4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34DD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title-text">
    <w:name w:val="title-text"/>
    <w:basedOn w:val="Absatz-Standardschriftart"/>
    <w:rsid w:val="00934DD2"/>
  </w:style>
  <w:style w:type="character" w:customStyle="1" w:styleId="cf01">
    <w:name w:val="cf01"/>
    <w:basedOn w:val="Absatz-Standardschriftart"/>
    <w:rsid w:val="00114806"/>
    <w:rPr>
      <w:rFonts w:ascii="Segoe UI" w:hAnsi="Segoe UI" w:cs="Segoe UI" w:hint="default"/>
      <w:sz w:val="18"/>
      <w:szCs w:val="18"/>
    </w:rPr>
  </w:style>
  <w:style w:type="paragraph" w:styleId="berarbeitung">
    <w:name w:val="Revision"/>
    <w:hidden/>
    <w:uiPriority w:val="99"/>
    <w:semiHidden/>
    <w:rsid w:val="00C36DEB"/>
    <w:pPr>
      <w:spacing w:after="0" w:line="240" w:lineRule="auto"/>
    </w:pPr>
    <w:rPr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F60466"/>
    <w:rPr>
      <w:color w:val="954F72" w:themeColor="followedHyperlink"/>
      <w:u w:val="single"/>
    </w:rPr>
  </w:style>
  <w:style w:type="character" w:customStyle="1" w:styleId="normaltextrun">
    <w:name w:val="normaltextrun"/>
    <w:basedOn w:val="Absatz-Standardschriftart"/>
    <w:rsid w:val="001A2A1F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66005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1239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3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2F2660-CCDC-47B7-9481-62841E161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7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bach, Dorothea</dc:creator>
  <cp:keywords/>
  <dc:description/>
  <cp:lastModifiedBy>Schönbach, Dorothea Dr.</cp:lastModifiedBy>
  <cp:revision>6</cp:revision>
  <dcterms:created xsi:type="dcterms:W3CDTF">2025-04-14T11:05:00Z</dcterms:created>
  <dcterms:modified xsi:type="dcterms:W3CDTF">2026-02-02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e36d9a2b14a66cd279c92bc10fbdbb36f6d8792be86edcf9866e784790d921</vt:lpwstr>
  </property>
</Properties>
</file>